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A9354" w14:textId="77777777" w:rsidR="000E540A" w:rsidRPr="007C27DC" w:rsidRDefault="000E540A" w:rsidP="000E540A">
      <w:pPr>
        <w:rPr>
          <w:rFonts w:ascii="Times New Roman" w:hAnsi="Times New Roman" w:cs="Times New Roman"/>
          <w:lang w:val="en-US"/>
        </w:rPr>
      </w:pPr>
      <w:r w:rsidRPr="007C27DC">
        <w:rPr>
          <w:rFonts w:ascii="Times New Roman" w:hAnsi="Times New Roman" w:cs="Times New Roman"/>
          <w:lang w:val="en-US"/>
        </w:rPr>
        <w:t xml:space="preserve">Table S1. The EOs compounds (minimum (min) and maximum (max)) between plant parts of </w:t>
      </w:r>
      <w:proofErr w:type="spellStart"/>
      <w:r w:rsidRPr="007C27DC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C27DC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C27DC">
        <w:rPr>
          <w:rFonts w:ascii="Times New Roman" w:hAnsi="Times New Roman" w:cs="Times New Roman"/>
          <w:i/>
          <w:lang w:val="en-US"/>
        </w:rPr>
        <w:t>heldreichii</w:t>
      </w:r>
      <w:proofErr w:type="spellEnd"/>
      <w:r w:rsidRPr="007C27DC">
        <w:rPr>
          <w:rFonts w:ascii="Times New Roman" w:hAnsi="Times New Roman" w:cs="Times New Roman"/>
          <w:lang w:val="en-US"/>
        </w:rPr>
        <w:t xml:space="preserve"> from Bulgaria.</w:t>
      </w:r>
    </w:p>
    <w:tbl>
      <w:tblPr>
        <w:tblStyle w:val="LightShading"/>
        <w:tblW w:w="9414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850"/>
        <w:gridCol w:w="567"/>
        <w:gridCol w:w="851"/>
        <w:gridCol w:w="850"/>
        <w:gridCol w:w="709"/>
        <w:gridCol w:w="850"/>
        <w:gridCol w:w="709"/>
        <w:gridCol w:w="851"/>
        <w:gridCol w:w="942"/>
      </w:tblGrid>
      <w:tr w:rsidR="000E540A" w:rsidRPr="007C27DC" w14:paraId="6D6D882F" w14:textId="77777777" w:rsidTr="00244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F2ED62" w14:textId="521EDCCA" w:rsidR="000E540A" w:rsidRPr="00310C6B" w:rsidRDefault="000E540A" w:rsidP="002446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 w:rsidR="00860F6D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№ tre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89A9B5" w14:textId="77777777" w:rsidR="000E540A" w:rsidRPr="007C27DC" w:rsidRDefault="000E540A" w:rsidP="002446DD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 xml:space="preserve">Plant part </w:t>
            </w:r>
          </w:p>
        </w:tc>
        <w:tc>
          <w:tcPr>
            <w:tcW w:w="850" w:type="dxa"/>
            <w:shd w:val="clear" w:color="auto" w:fill="auto"/>
          </w:tcPr>
          <w:p w14:paraId="34406E2E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α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ne</w:t>
            </w:r>
          </w:p>
        </w:tc>
        <w:tc>
          <w:tcPr>
            <w:tcW w:w="567" w:type="dxa"/>
            <w:shd w:val="clear" w:color="auto" w:fill="auto"/>
          </w:tcPr>
          <w:p w14:paraId="26CFA3FE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ene</w:t>
            </w:r>
          </w:p>
        </w:tc>
        <w:tc>
          <w:tcPr>
            <w:tcW w:w="851" w:type="dxa"/>
            <w:shd w:val="clear" w:color="auto" w:fill="auto"/>
          </w:tcPr>
          <w:p w14:paraId="06D3137B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β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ne</w:t>
            </w:r>
          </w:p>
        </w:tc>
        <w:tc>
          <w:tcPr>
            <w:tcW w:w="850" w:type="dxa"/>
            <w:shd w:val="clear" w:color="auto" w:fill="auto"/>
          </w:tcPr>
          <w:p w14:paraId="6A9EFEBE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β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cene</w:t>
            </w:r>
          </w:p>
        </w:tc>
        <w:tc>
          <w:tcPr>
            <w:tcW w:w="709" w:type="dxa"/>
            <w:shd w:val="clear" w:color="auto" w:fill="auto"/>
          </w:tcPr>
          <w:p w14:paraId="709FAD8A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α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la</w:t>
            </w: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e</w:t>
            </w:r>
          </w:p>
        </w:tc>
        <w:tc>
          <w:tcPr>
            <w:tcW w:w="850" w:type="dxa"/>
            <w:shd w:val="clear" w:color="auto" w:fill="auto"/>
          </w:tcPr>
          <w:p w14:paraId="38D18444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onene</w:t>
            </w:r>
          </w:p>
        </w:tc>
        <w:tc>
          <w:tcPr>
            <w:tcW w:w="709" w:type="dxa"/>
            <w:shd w:val="clear" w:color="auto" w:fill="auto"/>
          </w:tcPr>
          <w:p w14:paraId="58CBE55D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nyl 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te</w:t>
            </w:r>
          </w:p>
        </w:tc>
        <w:tc>
          <w:tcPr>
            <w:tcW w:w="851" w:type="dxa"/>
            <w:shd w:val="clear" w:color="auto" w:fill="auto"/>
          </w:tcPr>
          <w:p w14:paraId="212B17A0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β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ophyllene</w:t>
            </w:r>
          </w:p>
        </w:tc>
        <w:tc>
          <w:tcPr>
            <w:tcW w:w="942" w:type="dxa"/>
            <w:shd w:val="clear" w:color="auto" w:fill="auto"/>
          </w:tcPr>
          <w:p w14:paraId="0D360BC0" w14:textId="77777777" w:rsidR="000E540A" w:rsidRPr="007C27DC" w:rsidRDefault="000E540A" w:rsidP="002446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macrene D</w:t>
            </w:r>
          </w:p>
        </w:tc>
      </w:tr>
      <w:tr w:rsidR="000E540A" w:rsidRPr="007C27DC" w14:paraId="7659B126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14:paraId="1E0E5F33" w14:textId="74DAD72B" w:rsidR="000E540A" w:rsidRPr="00310C6B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Vitosha</w:t>
            </w:r>
            <w:r w:rsidR="00860F6D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1</w:t>
            </w:r>
          </w:p>
          <w:p w14:paraId="2866DF33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D8D7FCC" w14:textId="32785610" w:rsidR="000E540A" w:rsidRPr="00310C6B" w:rsidRDefault="00860F6D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50" w:type="dxa"/>
            <w:shd w:val="clear" w:color="auto" w:fill="auto"/>
          </w:tcPr>
          <w:p w14:paraId="086C678A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.07</w:t>
            </w:r>
          </w:p>
        </w:tc>
        <w:tc>
          <w:tcPr>
            <w:tcW w:w="567" w:type="dxa"/>
            <w:shd w:val="clear" w:color="auto" w:fill="auto"/>
          </w:tcPr>
          <w:p w14:paraId="41CCD5FA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6A399E2D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850" w:type="dxa"/>
            <w:shd w:val="clear" w:color="auto" w:fill="auto"/>
          </w:tcPr>
          <w:p w14:paraId="3F7613B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8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9" w:type="dxa"/>
            <w:shd w:val="clear" w:color="auto" w:fill="auto"/>
          </w:tcPr>
          <w:p w14:paraId="2FDE43FE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CE3472E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7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7</w:t>
            </w:r>
          </w:p>
        </w:tc>
        <w:tc>
          <w:tcPr>
            <w:tcW w:w="709" w:type="dxa"/>
            <w:shd w:val="clear" w:color="auto" w:fill="auto"/>
          </w:tcPr>
          <w:p w14:paraId="362E9CBC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53F96DD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81</w:t>
            </w:r>
          </w:p>
        </w:tc>
        <w:tc>
          <w:tcPr>
            <w:tcW w:w="942" w:type="dxa"/>
            <w:shd w:val="clear" w:color="auto" w:fill="auto"/>
          </w:tcPr>
          <w:p w14:paraId="638B697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0E540A" w:rsidRPr="007C27DC" w14:paraId="2B399D52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69EE0479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B2E97F5" w14:textId="4D8A7EA0" w:rsidR="000E540A" w:rsidRPr="00310C6B" w:rsidRDefault="00860F6D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75887176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.14</w:t>
            </w:r>
          </w:p>
        </w:tc>
        <w:tc>
          <w:tcPr>
            <w:tcW w:w="567" w:type="dxa"/>
            <w:shd w:val="clear" w:color="auto" w:fill="auto"/>
          </w:tcPr>
          <w:p w14:paraId="0E75A59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25E7715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0" w:type="dxa"/>
            <w:shd w:val="clear" w:color="auto" w:fill="auto"/>
          </w:tcPr>
          <w:p w14:paraId="0D0B49AF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4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auto" w:fill="auto"/>
          </w:tcPr>
          <w:p w14:paraId="0516650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72E04E6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3.07</w:t>
            </w:r>
          </w:p>
        </w:tc>
        <w:tc>
          <w:tcPr>
            <w:tcW w:w="709" w:type="dxa"/>
            <w:shd w:val="clear" w:color="auto" w:fill="auto"/>
          </w:tcPr>
          <w:p w14:paraId="4B7EB91B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1" w:type="dxa"/>
            <w:shd w:val="clear" w:color="auto" w:fill="auto"/>
          </w:tcPr>
          <w:p w14:paraId="57901A9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42" w:type="dxa"/>
            <w:shd w:val="clear" w:color="auto" w:fill="auto"/>
          </w:tcPr>
          <w:p w14:paraId="4E58441B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</w:tr>
      <w:tr w:rsidR="000E540A" w:rsidRPr="007C27DC" w14:paraId="79286736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5C5520A3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8D202DA" w14:textId="1281E094" w:rsidR="000E540A" w:rsidRPr="00310C6B" w:rsidRDefault="00860F6D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3BC445C7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.39</w:t>
            </w:r>
          </w:p>
        </w:tc>
        <w:tc>
          <w:tcPr>
            <w:tcW w:w="567" w:type="dxa"/>
            <w:shd w:val="clear" w:color="auto" w:fill="auto"/>
          </w:tcPr>
          <w:p w14:paraId="73B5C24D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EEBEA1A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04</w:t>
            </w:r>
          </w:p>
        </w:tc>
        <w:tc>
          <w:tcPr>
            <w:tcW w:w="850" w:type="dxa"/>
            <w:shd w:val="clear" w:color="auto" w:fill="auto"/>
          </w:tcPr>
          <w:p w14:paraId="5B80B119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709" w:type="dxa"/>
            <w:shd w:val="clear" w:color="auto" w:fill="auto"/>
          </w:tcPr>
          <w:p w14:paraId="7316FB1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3ACDBCE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.22</w:t>
            </w:r>
          </w:p>
        </w:tc>
        <w:tc>
          <w:tcPr>
            <w:tcW w:w="709" w:type="dxa"/>
            <w:shd w:val="clear" w:color="auto" w:fill="auto"/>
          </w:tcPr>
          <w:p w14:paraId="29795E4E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023A277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4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942" w:type="dxa"/>
            <w:shd w:val="clear" w:color="auto" w:fill="auto"/>
          </w:tcPr>
          <w:p w14:paraId="621C77A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57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2</w:t>
            </w:r>
          </w:p>
        </w:tc>
      </w:tr>
      <w:tr w:rsidR="000E540A" w:rsidRPr="007C27DC" w14:paraId="5E9FB118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1E0C7F60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07F49FC" w14:textId="2D7E04D6" w:rsidR="000E540A" w:rsidRPr="00310C6B" w:rsidRDefault="000E540A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F1DF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0E4626A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4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.59</w:t>
            </w:r>
          </w:p>
        </w:tc>
        <w:tc>
          <w:tcPr>
            <w:tcW w:w="567" w:type="dxa"/>
            <w:shd w:val="clear" w:color="auto" w:fill="auto"/>
          </w:tcPr>
          <w:p w14:paraId="3445DA4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6D3375E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shd w:val="clear" w:color="auto" w:fill="auto"/>
          </w:tcPr>
          <w:p w14:paraId="20001B1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14:paraId="3F1C2AA1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69C443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.9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3</w:t>
            </w:r>
          </w:p>
        </w:tc>
        <w:tc>
          <w:tcPr>
            <w:tcW w:w="709" w:type="dxa"/>
            <w:shd w:val="clear" w:color="auto" w:fill="auto"/>
          </w:tcPr>
          <w:p w14:paraId="23F1069C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1" w:type="dxa"/>
            <w:shd w:val="clear" w:color="auto" w:fill="auto"/>
          </w:tcPr>
          <w:p w14:paraId="70975D5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5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42" w:type="dxa"/>
            <w:shd w:val="clear" w:color="auto" w:fill="auto"/>
          </w:tcPr>
          <w:p w14:paraId="79E4EE87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0E540A" w:rsidRPr="007C27DC" w14:paraId="20D187B2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14:paraId="41F7ADC6" w14:textId="1A37F114" w:rsidR="000E540A" w:rsidRPr="00310C6B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Slavyanka</w:t>
            </w:r>
            <w:r w:rsidR="003F1DF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2-T4</w:t>
            </w:r>
          </w:p>
          <w:p w14:paraId="55D26630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3A71070" w14:textId="568C5265" w:rsidR="000E540A" w:rsidRPr="00310C6B" w:rsidRDefault="003F1DFB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3B2E59BA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3-54.47</w:t>
            </w:r>
          </w:p>
        </w:tc>
        <w:tc>
          <w:tcPr>
            <w:tcW w:w="567" w:type="dxa"/>
            <w:shd w:val="clear" w:color="auto" w:fill="auto"/>
          </w:tcPr>
          <w:p w14:paraId="7C350185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8883A1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0-8.34</w:t>
            </w:r>
          </w:p>
        </w:tc>
        <w:tc>
          <w:tcPr>
            <w:tcW w:w="850" w:type="dxa"/>
            <w:shd w:val="clear" w:color="auto" w:fill="auto"/>
          </w:tcPr>
          <w:p w14:paraId="3D283D4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45</w:t>
            </w:r>
          </w:p>
        </w:tc>
        <w:tc>
          <w:tcPr>
            <w:tcW w:w="709" w:type="dxa"/>
            <w:shd w:val="clear" w:color="auto" w:fill="auto"/>
          </w:tcPr>
          <w:p w14:paraId="4BC36884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28D71BD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4.79</w:t>
            </w:r>
          </w:p>
        </w:tc>
        <w:tc>
          <w:tcPr>
            <w:tcW w:w="709" w:type="dxa"/>
            <w:shd w:val="clear" w:color="auto" w:fill="auto"/>
          </w:tcPr>
          <w:p w14:paraId="275114B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-0.82</w:t>
            </w:r>
          </w:p>
        </w:tc>
        <w:tc>
          <w:tcPr>
            <w:tcW w:w="851" w:type="dxa"/>
            <w:shd w:val="clear" w:color="auto" w:fill="auto"/>
          </w:tcPr>
          <w:p w14:paraId="6C9454AB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-7.82</w:t>
            </w:r>
          </w:p>
        </w:tc>
        <w:tc>
          <w:tcPr>
            <w:tcW w:w="942" w:type="dxa"/>
            <w:shd w:val="clear" w:color="auto" w:fill="auto"/>
          </w:tcPr>
          <w:p w14:paraId="11811A1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5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3</w:t>
            </w:r>
          </w:p>
        </w:tc>
      </w:tr>
      <w:tr w:rsidR="000E540A" w:rsidRPr="007C27DC" w14:paraId="3DB319F8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214F6DC4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F32B138" w14:textId="555ECD1B" w:rsidR="000E540A" w:rsidRPr="00310C6B" w:rsidRDefault="003F1DFB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56C5BA50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 -45.88</w:t>
            </w:r>
          </w:p>
        </w:tc>
        <w:tc>
          <w:tcPr>
            <w:tcW w:w="567" w:type="dxa"/>
            <w:shd w:val="clear" w:color="auto" w:fill="auto"/>
          </w:tcPr>
          <w:p w14:paraId="7A896A66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4C3B50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9.22</w:t>
            </w:r>
          </w:p>
        </w:tc>
        <w:tc>
          <w:tcPr>
            <w:tcW w:w="850" w:type="dxa"/>
            <w:shd w:val="clear" w:color="auto" w:fill="auto"/>
          </w:tcPr>
          <w:p w14:paraId="6303BB35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-2.82</w:t>
            </w:r>
          </w:p>
        </w:tc>
        <w:tc>
          <w:tcPr>
            <w:tcW w:w="709" w:type="dxa"/>
            <w:shd w:val="clear" w:color="auto" w:fill="auto"/>
          </w:tcPr>
          <w:p w14:paraId="2131C3E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D358B7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8.05</w:t>
            </w:r>
          </w:p>
        </w:tc>
        <w:tc>
          <w:tcPr>
            <w:tcW w:w="709" w:type="dxa"/>
            <w:shd w:val="clear" w:color="auto" w:fill="auto"/>
          </w:tcPr>
          <w:p w14:paraId="5A339165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75DA8A3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-27.9</w:t>
            </w:r>
          </w:p>
        </w:tc>
        <w:tc>
          <w:tcPr>
            <w:tcW w:w="942" w:type="dxa"/>
            <w:shd w:val="clear" w:color="auto" w:fill="auto"/>
          </w:tcPr>
          <w:p w14:paraId="2F1B19A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6-40.01</w:t>
            </w:r>
          </w:p>
        </w:tc>
      </w:tr>
      <w:tr w:rsidR="000E540A" w:rsidRPr="007C27DC" w14:paraId="63067FE2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1AF808D3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77564D" w14:textId="30EF5DD3" w:rsidR="000E540A" w:rsidRPr="00310C6B" w:rsidRDefault="003F1DFB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850" w:type="dxa"/>
            <w:shd w:val="clear" w:color="auto" w:fill="auto"/>
          </w:tcPr>
          <w:p w14:paraId="5536A508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1-39.1</w:t>
            </w:r>
          </w:p>
        </w:tc>
        <w:tc>
          <w:tcPr>
            <w:tcW w:w="567" w:type="dxa"/>
            <w:shd w:val="clear" w:color="auto" w:fill="auto"/>
          </w:tcPr>
          <w:p w14:paraId="2C6614AD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333F27C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6</w:t>
            </w:r>
          </w:p>
        </w:tc>
        <w:tc>
          <w:tcPr>
            <w:tcW w:w="850" w:type="dxa"/>
            <w:shd w:val="clear" w:color="auto" w:fill="auto"/>
          </w:tcPr>
          <w:p w14:paraId="5AEA5D6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709" w:type="dxa"/>
            <w:shd w:val="clear" w:color="auto" w:fill="auto"/>
          </w:tcPr>
          <w:p w14:paraId="6C0D466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451BF8B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2-48.12</w:t>
            </w:r>
          </w:p>
        </w:tc>
        <w:tc>
          <w:tcPr>
            <w:tcW w:w="709" w:type="dxa"/>
            <w:shd w:val="clear" w:color="auto" w:fill="auto"/>
          </w:tcPr>
          <w:p w14:paraId="5F2E1C4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14:paraId="06FF8F09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-7.38</w:t>
            </w:r>
          </w:p>
        </w:tc>
        <w:tc>
          <w:tcPr>
            <w:tcW w:w="942" w:type="dxa"/>
            <w:shd w:val="clear" w:color="auto" w:fill="auto"/>
          </w:tcPr>
          <w:p w14:paraId="151F0B7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-23.95</w:t>
            </w:r>
          </w:p>
        </w:tc>
      </w:tr>
      <w:tr w:rsidR="000E540A" w:rsidRPr="007C27DC" w14:paraId="635246B2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0B64E3C9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88351F7" w14:textId="69EF3966" w:rsidR="000E540A" w:rsidRPr="00310C6B" w:rsidRDefault="003F1DFB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50" w:type="dxa"/>
            <w:shd w:val="clear" w:color="auto" w:fill="auto"/>
          </w:tcPr>
          <w:p w14:paraId="20EC303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-3.5</w:t>
            </w:r>
          </w:p>
        </w:tc>
        <w:tc>
          <w:tcPr>
            <w:tcW w:w="567" w:type="dxa"/>
            <w:shd w:val="clear" w:color="auto" w:fill="auto"/>
          </w:tcPr>
          <w:p w14:paraId="2001C23C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E8549FD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A74791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155CC0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380371B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32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8</w:t>
            </w:r>
          </w:p>
        </w:tc>
        <w:tc>
          <w:tcPr>
            <w:tcW w:w="709" w:type="dxa"/>
            <w:shd w:val="clear" w:color="auto" w:fill="auto"/>
          </w:tcPr>
          <w:p w14:paraId="38CEBA23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1.69</w:t>
            </w:r>
          </w:p>
        </w:tc>
        <w:tc>
          <w:tcPr>
            <w:tcW w:w="851" w:type="dxa"/>
            <w:shd w:val="clear" w:color="auto" w:fill="auto"/>
          </w:tcPr>
          <w:p w14:paraId="6DC79473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42" w:type="dxa"/>
            <w:shd w:val="clear" w:color="auto" w:fill="auto"/>
          </w:tcPr>
          <w:p w14:paraId="1C96E16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</w:tr>
      <w:tr w:rsidR="000E540A" w:rsidRPr="007C27DC" w14:paraId="2538FB8D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666EF46D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49A3EAAA" w14:textId="1979DE6A" w:rsidR="000E540A" w:rsidRPr="00310C6B" w:rsidRDefault="000E540A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F1DF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306E5945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3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567" w:type="dxa"/>
            <w:shd w:val="clear" w:color="auto" w:fill="auto"/>
          </w:tcPr>
          <w:p w14:paraId="146379EB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0.45</w:t>
            </w:r>
          </w:p>
        </w:tc>
        <w:tc>
          <w:tcPr>
            <w:tcW w:w="851" w:type="dxa"/>
            <w:shd w:val="clear" w:color="auto" w:fill="auto"/>
          </w:tcPr>
          <w:p w14:paraId="4748FBA5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auto"/>
          </w:tcPr>
          <w:p w14:paraId="55EAC98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6</w:t>
            </w:r>
          </w:p>
        </w:tc>
        <w:tc>
          <w:tcPr>
            <w:tcW w:w="709" w:type="dxa"/>
            <w:shd w:val="clear" w:color="auto" w:fill="auto"/>
          </w:tcPr>
          <w:p w14:paraId="2B41F8B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CEE5E1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3.09</w:t>
            </w:r>
          </w:p>
        </w:tc>
        <w:tc>
          <w:tcPr>
            <w:tcW w:w="709" w:type="dxa"/>
            <w:shd w:val="clear" w:color="auto" w:fill="auto"/>
          </w:tcPr>
          <w:p w14:paraId="7F9B7BC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51" w:type="dxa"/>
            <w:shd w:val="clear" w:color="auto" w:fill="auto"/>
          </w:tcPr>
          <w:p w14:paraId="0AE7833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2.04</w:t>
            </w:r>
          </w:p>
        </w:tc>
        <w:tc>
          <w:tcPr>
            <w:tcW w:w="942" w:type="dxa"/>
            <w:shd w:val="clear" w:color="auto" w:fill="auto"/>
          </w:tcPr>
          <w:p w14:paraId="6EA0ADD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1.33</w:t>
            </w:r>
          </w:p>
        </w:tc>
      </w:tr>
      <w:tr w:rsidR="000E540A" w:rsidRPr="007C27DC" w14:paraId="0FA4E190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161714C9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E851E37" w14:textId="51AC1D29" w:rsidR="000E540A" w:rsidRPr="00310C6B" w:rsidRDefault="003F1DFB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</w:p>
        </w:tc>
        <w:tc>
          <w:tcPr>
            <w:tcW w:w="850" w:type="dxa"/>
            <w:shd w:val="clear" w:color="auto" w:fill="auto"/>
          </w:tcPr>
          <w:p w14:paraId="23E4EA7D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8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7" w:type="dxa"/>
            <w:shd w:val="clear" w:color="auto" w:fill="auto"/>
          </w:tcPr>
          <w:p w14:paraId="2004945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ABB28F7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50" w:type="dxa"/>
            <w:shd w:val="clear" w:color="auto" w:fill="auto"/>
          </w:tcPr>
          <w:p w14:paraId="291F6C6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58DF7F1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26DBA8F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09" w:type="dxa"/>
            <w:shd w:val="clear" w:color="auto" w:fill="auto"/>
          </w:tcPr>
          <w:p w14:paraId="669AC9E7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B40877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.02</w:t>
            </w:r>
          </w:p>
        </w:tc>
        <w:tc>
          <w:tcPr>
            <w:tcW w:w="942" w:type="dxa"/>
            <w:shd w:val="clear" w:color="auto" w:fill="auto"/>
          </w:tcPr>
          <w:p w14:paraId="5599FDA7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98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2</w:t>
            </w:r>
          </w:p>
        </w:tc>
      </w:tr>
      <w:tr w:rsidR="000E540A" w:rsidRPr="007C27DC" w14:paraId="604B5D54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</w:tcPr>
          <w:p w14:paraId="436E0863" w14:textId="1C77BB9D" w:rsidR="000E540A" w:rsidRPr="00310C6B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Pirin</w:t>
            </w:r>
            <w:r w:rsidR="003F1DF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5-T7</w:t>
            </w:r>
          </w:p>
          <w:p w14:paraId="6F4484D8" w14:textId="77777777" w:rsidR="000E540A" w:rsidRPr="007C27DC" w:rsidRDefault="000E540A" w:rsidP="002446D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2A94C3A" w14:textId="52E79CB6" w:rsidR="000E540A" w:rsidRPr="00310C6B" w:rsidRDefault="003F1DFB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850" w:type="dxa"/>
            <w:shd w:val="clear" w:color="auto" w:fill="auto"/>
          </w:tcPr>
          <w:p w14:paraId="23DE2D5B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567" w:type="dxa"/>
            <w:shd w:val="clear" w:color="auto" w:fill="auto"/>
          </w:tcPr>
          <w:p w14:paraId="1D7EBF32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shd w:val="clear" w:color="auto" w:fill="auto"/>
          </w:tcPr>
          <w:p w14:paraId="2279B16A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0" w:type="dxa"/>
            <w:shd w:val="clear" w:color="auto" w:fill="auto"/>
          </w:tcPr>
          <w:p w14:paraId="3197F797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2.26</w:t>
            </w:r>
          </w:p>
        </w:tc>
        <w:tc>
          <w:tcPr>
            <w:tcW w:w="709" w:type="dxa"/>
            <w:shd w:val="clear" w:color="auto" w:fill="auto"/>
          </w:tcPr>
          <w:p w14:paraId="2E022BA8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38.79</w:t>
            </w:r>
          </w:p>
        </w:tc>
        <w:tc>
          <w:tcPr>
            <w:tcW w:w="850" w:type="dxa"/>
            <w:shd w:val="clear" w:color="auto" w:fill="auto"/>
          </w:tcPr>
          <w:p w14:paraId="245190AB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7-57.3</w:t>
            </w:r>
          </w:p>
        </w:tc>
        <w:tc>
          <w:tcPr>
            <w:tcW w:w="709" w:type="dxa"/>
            <w:shd w:val="clear" w:color="auto" w:fill="auto"/>
          </w:tcPr>
          <w:p w14:paraId="6827B248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-5.25</w:t>
            </w:r>
          </w:p>
        </w:tc>
        <w:tc>
          <w:tcPr>
            <w:tcW w:w="851" w:type="dxa"/>
            <w:shd w:val="clear" w:color="auto" w:fill="auto"/>
          </w:tcPr>
          <w:p w14:paraId="55EF5CE8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8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42" w:type="dxa"/>
            <w:shd w:val="clear" w:color="auto" w:fill="auto"/>
          </w:tcPr>
          <w:p w14:paraId="5ACC0792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-8.17</w:t>
            </w:r>
          </w:p>
        </w:tc>
      </w:tr>
      <w:tr w:rsidR="000E540A" w:rsidRPr="007C27DC" w14:paraId="308BE462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464851EE" w14:textId="77777777" w:rsidR="000E540A" w:rsidRPr="007C27DC" w:rsidRDefault="000E540A" w:rsidP="00244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F7BFF4F" w14:textId="1A73E4C3" w:rsidR="000E540A" w:rsidRPr="00310C6B" w:rsidRDefault="003F1DFB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32FE7076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5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1</w:t>
            </w:r>
          </w:p>
        </w:tc>
        <w:tc>
          <w:tcPr>
            <w:tcW w:w="567" w:type="dxa"/>
            <w:shd w:val="clear" w:color="auto" w:fill="auto"/>
          </w:tcPr>
          <w:p w14:paraId="662D34E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F52B005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2-6.09</w:t>
            </w:r>
          </w:p>
        </w:tc>
        <w:tc>
          <w:tcPr>
            <w:tcW w:w="850" w:type="dxa"/>
            <w:shd w:val="clear" w:color="auto" w:fill="auto"/>
          </w:tcPr>
          <w:p w14:paraId="52379B90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9" w:type="dxa"/>
            <w:shd w:val="clear" w:color="auto" w:fill="auto"/>
          </w:tcPr>
          <w:p w14:paraId="3A57C4F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542B456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8.88</w:t>
            </w:r>
          </w:p>
        </w:tc>
        <w:tc>
          <w:tcPr>
            <w:tcW w:w="709" w:type="dxa"/>
            <w:shd w:val="clear" w:color="auto" w:fill="auto"/>
          </w:tcPr>
          <w:p w14:paraId="1B11E020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7CFFA7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1-17.34</w:t>
            </w:r>
          </w:p>
        </w:tc>
        <w:tc>
          <w:tcPr>
            <w:tcW w:w="942" w:type="dxa"/>
            <w:shd w:val="clear" w:color="auto" w:fill="auto"/>
          </w:tcPr>
          <w:p w14:paraId="20C7EAEA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0-38.08</w:t>
            </w:r>
          </w:p>
        </w:tc>
      </w:tr>
      <w:tr w:rsidR="000E540A" w:rsidRPr="007C27DC" w14:paraId="7A6A9E9D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01C5411F" w14:textId="77777777" w:rsidR="000E540A" w:rsidRPr="007C27DC" w:rsidRDefault="000E540A" w:rsidP="00244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75FFA9D" w14:textId="6B1BBCDE" w:rsidR="000E540A" w:rsidRPr="00310C6B" w:rsidRDefault="00C520AB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850" w:type="dxa"/>
            <w:shd w:val="clear" w:color="auto" w:fill="auto"/>
          </w:tcPr>
          <w:p w14:paraId="081DFCE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3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567" w:type="dxa"/>
            <w:shd w:val="clear" w:color="auto" w:fill="auto"/>
          </w:tcPr>
          <w:p w14:paraId="017D0129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0.42</w:t>
            </w:r>
          </w:p>
        </w:tc>
        <w:tc>
          <w:tcPr>
            <w:tcW w:w="851" w:type="dxa"/>
            <w:shd w:val="clear" w:color="auto" w:fill="auto"/>
          </w:tcPr>
          <w:p w14:paraId="33A229C9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0" w:type="dxa"/>
            <w:shd w:val="clear" w:color="auto" w:fill="auto"/>
          </w:tcPr>
          <w:p w14:paraId="6F29D72E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2.21</w:t>
            </w:r>
          </w:p>
        </w:tc>
        <w:tc>
          <w:tcPr>
            <w:tcW w:w="709" w:type="dxa"/>
            <w:shd w:val="clear" w:color="auto" w:fill="auto"/>
          </w:tcPr>
          <w:p w14:paraId="3330EDA2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50.33</w:t>
            </w:r>
          </w:p>
        </w:tc>
        <w:tc>
          <w:tcPr>
            <w:tcW w:w="850" w:type="dxa"/>
            <w:shd w:val="clear" w:color="auto" w:fill="auto"/>
          </w:tcPr>
          <w:p w14:paraId="7719254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4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5.11</w:t>
            </w:r>
          </w:p>
        </w:tc>
        <w:tc>
          <w:tcPr>
            <w:tcW w:w="709" w:type="dxa"/>
            <w:shd w:val="clear" w:color="auto" w:fill="auto"/>
          </w:tcPr>
          <w:p w14:paraId="1AB93027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2.12</w:t>
            </w:r>
          </w:p>
        </w:tc>
        <w:tc>
          <w:tcPr>
            <w:tcW w:w="851" w:type="dxa"/>
            <w:shd w:val="clear" w:color="auto" w:fill="auto"/>
          </w:tcPr>
          <w:p w14:paraId="4D7903BC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7.52</w:t>
            </w:r>
          </w:p>
        </w:tc>
        <w:tc>
          <w:tcPr>
            <w:tcW w:w="942" w:type="dxa"/>
            <w:shd w:val="clear" w:color="auto" w:fill="auto"/>
          </w:tcPr>
          <w:p w14:paraId="36912CA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84</w:t>
            </w:r>
          </w:p>
        </w:tc>
      </w:tr>
      <w:tr w:rsidR="000E540A" w:rsidRPr="007C27DC" w14:paraId="69ECB705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6753E3B8" w14:textId="77777777" w:rsidR="000E540A" w:rsidRPr="007C27DC" w:rsidRDefault="000E540A" w:rsidP="00244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853FF42" w14:textId="2C625281" w:rsidR="000E540A" w:rsidRPr="00310C6B" w:rsidRDefault="00C520AB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850" w:type="dxa"/>
            <w:shd w:val="clear" w:color="auto" w:fill="auto"/>
          </w:tcPr>
          <w:p w14:paraId="697452A7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567" w:type="dxa"/>
            <w:shd w:val="clear" w:color="auto" w:fill="auto"/>
          </w:tcPr>
          <w:p w14:paraId="2E93BC0B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shd w:val="clear" w:color="auto" w:fill="auto"/>
          </w:tcPr>
          <w:p w14:paraId="74A1B0A2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850" w:type="dxa"/>
            <w:shd w:val="clear" w:color="auto" w:fill="auto"/>
          </w:tcPr>
          <w:p w14:paraId="7A02315B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-1.82</w:t>
            </w:r>
          </w:p>
        </w:tc>
        <w:tc>
          <w:tcPr>
            <w:tcW w:w="709" w:type="dxa"/>
            <w:shd w:val="clear" w:color="auto" w:fill="auto"/>
          </w:tcPr>
          <w:p w14:paraId="412C6FA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0C48D1F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74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F66B93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2DCAD2D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9-30.01</w:t>
            </w:r>
          </w:p>
        </w:tc>
        <w:tc>
          <w:tcPr>
            <w:tcW w:w="942" w:type="dxa"/>
            <w:shd w:val="clear" w:color="auto" w:fill="auto"/>
          </w:tcPr>
          <w:p w14:paraId="76EC7FB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2.77</w:t>
            </w:r>
          </w:p>
        </w:tc>
      </w:tr>
      <w:tr w:rsidR="000E540A" w:rsidRPr="007C27DC" w14:paraId="5D7DD18A" w14:textId="77777777" w:rsidTr="0024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39361A5A" w14:textId="77777777" w:rsidR="000E540A" w:rsidRPr="007C27DC" w:rsidRDefault="000E540A" w:rsidP="00244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B9DB8DF" w14:textId="561634DA" w:rsidR="000E540A" w:rsidRPr="00310C6B" w:rsidRDefault="000E540A" w:rsidP="002446DD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520A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1CCA3C79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.48</w:t>
            </w:r>
          </w:p>
        </w:tc>
        <w:tc>
          <w:tcPr>
            <w:tcW w:w="567" w:type="dxa"/>
            <w:shd w:val="clear" w:color="auto" w:fill="auto"/>
          </w:tcPr>
          <w:p w14:paraId="157EB25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0.923</w:t>
            </w:r>
          </w:p>
        </w:tc>
        <w:tc>
          <w:tcPr>
            <w:tcW w:w="851" w:type="dxa"/>
            <w:shd w:val="clear" w:color="auto" w:fill="auto"/>
          </w:tcPr>
          <w:p w14:paraId="388D93C5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33</w:t>
            </w:r>
          </w:p>
        </w:tc>
        <w:tc>
          <w:tcPr>
            <w:tcW w:w="850" w:type="dxa"/>
            <w:shd w:val="clear" w:color="auto" w:fill="auto"/>
          </w:tcPr>
          <w:p w14:paraId="2A6ABB5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5BA0E898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850" w:type="dxa"/>
            <w:shd w:val="clear" w:color="auto" w:fill="auto"/>
          </w:tcPr>
          <w:p w14:paraId="4707E4B6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8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7.45</w:t>
            </w:r>
          </w:p>
        </w:tc>
        <w:tc>
          <w:tcPr>
            <w:tcW w:w="709" w:type="dxa"/>
            <w:shd w:val="clear" w:color="auto" w:fill="auto"/>
          </w:tcPr>
          <w:p w14:paraId="14DDFDA0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2.93</w:t>
            </w:r>
          </w:p>
        </w:tc>
        <w:tc>
          <w:tcPr>
            <w:tcW w:w="851" w:type="dxa"/>
            <w:shd w:val="clear" w:color="auto" w:fill="auto"/>
          </w:tcPr>
          <w:p w14:paraId="23579EFF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-9.7</w:t>
            </w:r>
          </w:p>
        </w:tc>
        <w:tc>
          <w:tcPr>
            <w:tcW w:w="942" w:type="dxa"/>
            <w:shd w:val="clear" w:color="auto" w:fill="auto"/>
          </w:tcPr>
          <w:p w14:paraId="737B5521" w14:textId="77777777" w:rsidR="000E540A" w:rsidRPr="007C27DC" w:rsidRDefault="000E540A" w:rsidP="00244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-7.53</w:t>
            </w:r>
          </w:p>
        </w:tc>
      </w:tr>
      <w:tr w:rsidR="000E540A" w:rsidRPr="007C27DC" w14:paraId="647058E5" w14:textId="77777777" w:rsidTr="002446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</w:tcPr>
          <w:p w14:paraId="3EDC9365" w14:textId="77777777" w:rsidR="000E540A" w:rsidRPr="007C27DC" w:rsidRDefault="000E540A" w:rsidP="00244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F0F51A0" w14:textId="2CF6764C" w:rsidR="000E540A" w:rsidRPr="00310C6B" w:rsidRDefault="000E540A" w:rsidP="002446DD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520AB" w:rsidRPr="007C2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14:paraId="79BB28FC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3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567" w:type="dxa"/>
            <w:shd w:val="clear" w:color="auto" w:fill="auto"/>
          </w:tcPr>
          <w:p w14:paraId="1C203ECA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C158CF3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</w:tcPr>
          <w:p w14:paraId="01CCF749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9" w:type="dxa"/>
            <w:shd w:val="clear" w:color="auto" w:fill="auto"/>
          </w:tcPr>
          <w:p w14:paraId="2F37570E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79137C04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23-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9</w:t>
            </w:r>
          </w:p>
        </w:tc>
        <w:tc>
          <w:tcPr>
            <w:tcW w:w="709" w:type="dxa"/>
            <w:shd w:val="clear" w:color="auto" w:fill="auto"/>
          </w:tcPr>
          <w:p w14:paraId="7B89A4AE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851" w:type="dxa"/>
            <w:shd w:val="clear" w:color="auto" w:fill="auto"/>
          </w:tcPr>
          <w:p w14:paraId="6A7F9188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11</w:t>
            </w:r>
          </w:p>
        </w:tc>
        <w:tc>
          <w:tcPr>
            <w:tcW w:w="942" w:type="dxa"/>
            <w:shd w:val="clear" w:color="auto" w:fill="auto"/>
          </w:tcPr>
          <w:p w14:paraId="3AFF0505" w14:textId="77777777" w:rsidR="000E540A" w:rsidRPr="007C27DC" w:rsidRDefault="000E540A" w:rsidP="00244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7C27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61</w:t>
            </w:r>
          </w:p>
        </w:tc>
      </w:tr>
    </w:tbl>
    <w:p w14:paraId="450F3F5A" w14:textId="7F3AC4A9" w:rsidR="000E540A" w:rsidRPr="00835202" w:rsidRDefault="000E540A" w:rsidP="000E540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C27DC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Pr="007C27DC">
        <w:rPr>
          <w:rFonts w:ascii="Times New Roman" w:hAnsi="Times New Roman" w:cs="Times New Roman"/>
          <w:sz w:val="24"/>
          <w:szCs w:val="24"/>
          <w:lang w:val="en-US"/>
        </w:rPr>
        <w:t xml:space="preserve"> – no detected</w:t>
      </w:r>
      <w:r w:rsidR="00C520AB" w:rsidRPr="007C27DC">
        <w:rPr>
          <w:rFonts w:ascii="Times New Roman" w:hAnsi="Times New Roman" w:cs="Times New Roman"/>
          <w:sz w:val="24"/>
          <w:szCs w:val="24"/>
          <w:lang w:val="en-US"/>
        </w:rPr>
        <w:t>; MC - Male, cones; FC – Female, cones; WT - wood of one-two year-old twigs; T - whole twigs (leaves, wood, and twigs tip); L – leaves (needles)</w:t>
      </w:r>
      <w:r w:rsidR="00B00AA3" w:rsidRPr="007C27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79B2" w:rsidRPr="007C27DC">
        <w:rPr>
          <w:rFonts w:ascii="Times New Roman" w:hAnsi="Times New Roman" w:cs="Times New Roman"/>
          <w:sz w:val="24"/>
          <w:szCs w:val="24"/>
          <w:lang w:val="en-US"/>
        </w:rPr>
        <w:t>grinded</w:t>
      </w:r>
      <w:r w:rsidR="00C520AB" w:rsidRPr="007C27DC">
        <w:rPr>
          <w:rFonts w:ascii="Times New Roman" w:hAnsi="Times New Roman" w:cs="Times New Roman"/>
          <w:sz w:val="24"/>
          <w:szCs w:val="24"/>
          <w:lang w:val="en-US"/>
        </w:rPr>
        <w:t xml:space="preserve">; NL - </w:t>
      </w:r>
      <w:r w:rsidR="00B00AA3" w:rsidRPr="007C27DC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BA79B2" w:rsidRPr="007C27DC">
        <w:rPr>
          <w:rFonts w:ascii="Times New Roman" w:hAnsi="Times New Roman" w:cs="Times New Roman"/>
          <w:sz w:val="24"/>
          <w:szCs w:val="24"/>
          <w:lang w:val="en-US"/>
        </w:rPr>
        <w:t>grinded</w:t>
      </w:r>
      <w:r w:rsidR="00C520AB" w:rsidRPr="007C27DC">
        <w:rPr>
          <w:rFonts w:ascii="Times New Roman" w:hAnsi="Times New Roman" w:cs="Times New Roman"/>
          <w:sz w:val="24"/>
          <w:szCs w:val="24"/>
          <w:lang w:val="en-US"/>
        </w:rPr>
        <w:t xml:space="preserve"> leaves.</w:t>
      </w:r>
    </w:p>
    <w:p w14:paraId="3202475A" w14:textId="77777777" w:rsidR="003D62FF" w:rsidRPr="000E540A" w:rsidRDefault="003D62FF" w:rsidP="000E54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33E2F439" w14:textId="77777777" w:rsidR="00B42865" w:rsidRPr="00DC6600" w:rsidRDefault="00B42865" w:rsidP="003D62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42865" w:rsidRPr="00DC6600" w:rsidSect="0048052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37C25"/>
    <w:multiLevelType w:val="hybridMultilevel"/>
    <w:tmpl w:val="C92C102E"/>
    <w:lvl w:ilvl="0" w:tplc="040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F1AC7"/>
    <w:multiLevelType w:val="multilevel"/>
    <w:tmpl w:val="E7A8A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C634B3"/>
    <w:multiLevelType w:val="hybridMultilevel"/>
    <w:tmpl w:val="E65C060E"/>
    <w:lvl w:ilvl="0" w:tplc="0402000F">
      <w:start w:val="1"/>
      <w:numFmt w:val="decimal"/>
      <w:lvlText w:val="%1."/>
      <w:lvlJc w:val="left"/>
      <w:pPr>
        <w:ind w:left="502" w:hanging="360"/>
      </w:pPr>
    </w:lvl>
    <w:lvl w:ilvl="1" w:tplc="04020019" w:tentative="1">
      <w:start w:val="1"/>
      <w:numFmt w:val="lowerLetter"/>
      <w:lvlText w:val="%2."/>
      <w:lvlJc w:val="left"/>
      <w:pPr>
        <w:ind w:left="1222" w:hanging="360"/>
      </w:pPr>
    </w:lvl>
    <w:lvl w:ilvl="2" w:tplc="0402001B" w:tentative="1">
      <w:start w:val="1"/>
      <w:numFmt w:val="lowerRoman"/>
      <w:lvlText w:val="%3."/>
      <w:lvlJc w:val="right"/>
      <w:pPr>
        <w:ind w:left="1942" w:hanging="180"/>
      </w:pPr>
    </w:lvl>
    <w:lvl w:ilvl="3" w:tplc="0402000F" w:tentative="1">
      <w:start w:val="1"/>
      <w:numFmt w:val="decimal"/>
      <w:lvlText w:val="%4."/>
      <w:lvlJc w:val="left"/>
      <w:pPr>
        <w:ind w:left="2662" w:hanging="360"/>
      </w:pPr>
    </w:lvl>
    <w:lvl w:ilvl="4" w:tplc="04020019" w:tentative="1">
      <w:start w:val="1"/>
      <w:numFmt w:val="lowerLetter"/>
      <w:lvlText w:val="%5."/>
      <w:lvlJc w:val="left"/>
      <w:pPr>
        <w:ind w:left="3382" w:hanging="360"/>
      </w:pPr>
    </w:lvl>
    <w:lvl w:ilvl="5" w:tplc="0402001B" w:tentative="1">
      <w:start w:val="1"/>
      <w:numFmt w:val="lowerRoman"/>
      <w:lvlText w:val="%6."/>
      <w:lvlJc w:val="right"/>
      <w:pPr>
        <w:ind w:left="4102" w:hanging="180"/>
      </w:pPr>
    </w:lvl>
    <w:lvl w:ilvl="6" w:tplc="0402000F" w:tentative="1">
      <w:start w:val="1"/>
      <w:numFmt w:val="decimal"/>
      <w:lvlText w:val="%7."/>
      <w:lvlJc w:val="left"/>
      <w:pPr>
        <w:ind w:left="4822" w:hanging="360"/>
      </w:pPr>
    </w:lvl>
    <w:lvl w:ilvl="7" w:tplc="04020019" w:tentative="1">
      <w:start w:val="1"/>
      <w:numFmt w:val="lowerLetter"/>
      <w:lvlText w:val="%8."/>
      <w:lvlJc w:val="left"/>
      <w:pPr>
        <w:ind w:left="5542" w:hanging="360"/>
      </w:pPr>
    </w:lvl>
    <w:lvl w:ilvl="8" w:tplc="0402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42AC0A1C"/>
    <w:multiLevelType w:val="hybridMultilevel"/>
    <w:tmpl w:val="D17C1C60"/>
    <w:lvl w:ilvl="0" w:tplc="0402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13CCB"/>
    <w:multiLevelType w:val="hybridMultilevel"/>
    <w:tmpl w:val="25FA5D4E"/>
    <w:lvl w:ilvl="0" w:tplc="3482B69C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226F08"/>
    <w:multiLevelType w:val="hybridMultilevel"/>
    <w:tmpl w:val="09D20F16"/>
    <w:lvl w:ilvl="0" w:tplc="0402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52631DE"/>
    <w:multiLevelType w:val="hybridMultilevel"/>
    <w:tmpl w:val="CF128D3E"/>
    <w:lvl w:ilvl="0" w:tplc="0402000F">
      <w:start w:val="1"/>
      <w:numFmt w:val="decimal"/>
      <w:lvlText w:val="%1."/>
      <w:lvlJc w:val="left"/>
      <w:pPr>
        <w:ind w:left="720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hideSpelling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76"/>
    <w:rsid w:val="0000158C"/>
    <w:rsid w:val="0000275C"/>
    <w:rsid w:val="00002F77"/>
    <w:rsid w:val="00003031"/>
    <w:rsid w:val="000044B1"/>
    <w:rsid w:val="000049BC"/>
    <w:rsid w:val="0000626F"/>
    <w:rsid w:val="00006B33"/>
    <w:rsid w:val="00007AD0"/>
    <w:rsid w:val="00010732"/>
    <w:rsid w:val="00010E41"/>
    <w:rsid w:val="000122FB"/>
    <w:rsid w:val="0001332B"/>
    <w:rsid w:val="000145F5"/>
    <w:rsid w:val="000167BB"/>
    <w:rsid w:val="00016AFB"/>
    <w:rsid w:val="00016F79"/>
    <w:rsid w:val="00017471"/>
    <w:rsid w:val="00020265"/>
    <w:rsid w:val="00021B89"/>
    <w:rsid w:val="00021B91"/>
    <w:rsid w:val="000233B7"/>
    <w:rsid w:val="00023F8F"/>
    <w:rsid w:val="000248D5"/>
    <w:rsid w:val="00024E2F"/>
    <w:rsid w:val="000253E8"/>
    <w:rsid w:val="000264EF"/>
    <w:rsid w:val="000267E7"/>
    <w:rsid w:val="0002728C"/>
    <w:rsid w:val="000276D7"/>
    <w:rsid w:val="00027E46"/>
    <w:rsid w:val="0003181F"/>
    <w:rsid w:val="00032724"/>
    <w:rsid w:val="00033FE3"/>
    <w:rsid w:val="000347B2"/>
    <w:rsid w:val="00034D9E"/>
    <w:rsid w:val="000354D3"/>
    <w:rsid w:val="0003728B"/>
    <w:rsid w:val="0003780D"/>
    <w:rsid w:val="00037AD4"/>
    <w:rsid w:val="00041BC1"/>
    <w:rsid w:val="00041D7F"/>
    <w:rsid w:val="00042A94"/>
    <w:rsid w:val="00045427"/>
    <w:rsid w:val="0004691E"/>
    <w:rsid w:val="00047803"/>
    <w:rsid w:val="00047EAC"/>
    <w:rsid w:val="00050BCF"/>
    <w:rsid w:val="000512FF"/>
    <w:rsid w:val="00051835"/>
    <w:rsid w:val="000526DC"/>
    <w:rsid w:val="000542E5"/>
    <w:rsid w:val="000548F8"/>
    <w:rsid w:val="00055334"/>
    <w:rsid w:val="000556BB"/>
    <w:rsid w:val="0005656A"/>
    <w:rsid w:val="00057633"/>
    <w:rsid w:val="00060342"/>
    <w:rsid w:val="00060836"/>
    <w:rsid w:val="000628A0"/>
    <w:rsid w:val="00067265"/>
    <w:rsid w:val="00070C03"/>
    <w:rsid w:val="0007190D"/>
    <w:rsid w:val="0007264B"/>
    <w:rsid w:val="000734AB"/>
    <w:rsid w:val="00073B02"/>
    <w:rsid w:val="000742C7"/>
    <w:rsid w:val="000748BF"/>
    <w:rsid w:val="000753CC"/>
    <w:rsid w:val="00075AEF"/>
    <w:rsid w:val="000806B4"/>
    <w:rsid w:val="00080746"/>
    <w:rsid w:val="00081309"/>
    <w:rsid w:val="00085152"/>
    <w:rsid w:val="0008550B"/>
    <w:rsid w:val="0008621F"/>
    <w:rsid w:val="00086508"/>
    <w:rsid w:val="00086F6E"/>
    <w:rsid w:val="0008781D"/>
    <w:rsid w:val="0009047E"/>
    <w:rsid w:val="00091411"/>
    <w:rsid w:val="00092F77"/>
    <w:rsid w:val="000937E6"/>
    <w:rsid w:val="00094459"/>
    <w:rsid w:val="0009470A"/>
    <w:rsid w:val="0009525D"/>
    <w:rsid w:val="000957A3"/>
    <w:rsid w:val="0009624A"/>
    <w:rsid w:val="000A04E5"/>
    <w:rsid w:val="000A1E5E"/>
    <w:rsid w:val="000A2519"/>
    <w:rsid w:val="000A2C74"/>
    <w:rsid w:val="000A4448"/>
    <w:rsid w:val="000B000A"/>
    <w:rsid w:val="000B11BC"/>
    <w:rsid w:val="000B1AD9"/>
    <w:rsid w:val="000B21BA"/>
    <w:rsid w:val="000B2359"/>
    <w:rsid w:val="000B3C1B"/>
    <w:rsid w:val="000B3CF6"/>
    <w:rsid w:val="000B6320"/>
    <w:rsid w:val="000B6EF7"/>
    <w:rsid w:val="000B70F2"/>
    <w:rsid w:val="000C06F8"/>
    <w:rsid w:val="000C1D26"/>
    <w:rsid w:val="000C2BC8"/>
    <w:rsid w:val="000C2E92"/>
    <w:rsid w:val="000C2EC3"/>
    <w:rsid w:val="000C489D"/>
    <w:rsid w:val="000C4F22"/>
    <w:rsid w:val="000C6163"/>
    <w:rsid w:val="000C709F"/>
    <w:rsid w:val="000D22DF"/>
    <w:rsid w:val="000D3AD7"/>
    <w:rsid w:val="000D4407"/>
    <w:rsid w:val="000D5961"/>
    <w:rsid w:val="000D5FC9"/>
    <w:rsid w:val="000D6E81"/>
    <w:rsid w:val="000E18D2"/>
    <w:rsid w:val="000E19A1"/>
    <w:rsid w:val="000E3202"/>
    <w:rsid w:val="000E540A"/>
    <w:rsid w:val="000E5C41"/>
    <w:rsid w:val="000E5D91"/>
    <w:rsid w:val="000E6B20"/>
    <w:rsid w:val="000E7ABB"/>
    <w:rsid w:val="000F049F"/>
    <w:rsid w:val="000F08D4"/>
    <w:rsid w:val="000F1C91"/>
    <w:rsid w:val="000F3D7B"/>
    <w:rsid w:val="000F46AC"/>
    <w:rsid w:val="000F478F"/>
    <w:rsid w:val="000F4AE6"/>
    <w:rsid w:val="000F548F"/>
    <w:rsid w:val="000F608B"/>
    <w:rsid w:val="000F66DB"/>
    <w:rsid w:val="000F7707"/>
    <w:rsid w:val="000F7D3D"/>
    <w:rsid w:val="00102AB5"/>
    <w:rsid w:val="00104ADE"/>
    <w:rsid w:val="001051F0"/>
    <w:rsid w:val="00110B62"/>
    <w:rsid w:val="001120FF"/>
    <w:rsid w:val="0011386C"/>
    <w:rsid w:val="0011533E"/>
    <w:rsid w:val="00116D1E"/>
    <w:rsid w:val="001218E1"/>
    <w:rsid w:val="00121E3F"/>
    <w:rsid w:val="0012256F"/>
    <w:rsid w:val="0012299E"/>
    <w:rsid w:val="001238C7"/>
    <w:rsid w:val="001245E1"/>
    <w:rsid w:val="00124D8D"/>
    <w:rsid w:val="00125018"/>
    <w:rsid w:val="0012567A"/>
    <w:rsid w:val="00125D61"/>
    <w:rsid w:val="00126087"/>
    <w:rsid w:val="001263E0"/>
    <w:rsid w:val="001304A9"/>
    <w:rsid w:val="001311C5"/>
    <w:rsid w:val="00131B61"/>
    <w:rsid w:val="00132F35"/>
    <w:rsid w:val="00133129"/>
    <w:rsid w:val="00133452"/>
    <w:rsid w:val="001343AB"/>
    <w:rsid w:val="00134BED"/>
    <w:rsid w:val="00135873"/>
    <w:rsid w:val="00135A1D"/>
    <w:rsid w:val="00135F0D"/>
    <w:rsid w:val="00136DEF"/>
    <w:rsid w:val="00137B34"/>
    <w:rsid w:val="00140476"/>
    <w:rsid w:val="001416AF"/>
    <w:rsid w:val="0014353B"/>
    <w:rsid w:val="00143FC3"/>
    <w:rsid w:val="00144BEF"/>
    <w:rsid w:val="00145331"/>
    <w:rsid w:val="0014569F"/>
    <w:rsid w:val="001462E5"/>
    <w:rsid w:val="001468E4"/>
    <w:rsid w:val="00146B83"/>
    <w:rsid w:val="00147957"/>
    <w:rsid w:val="00150622"/>
    <w:rsid w:val="001515D5"/>
    <w:rsid w:val="001542E1"/>
    <w:rsid w:val="001544BE"/>
    <w:rsid w:val="0015480E"/>
    <w:rsid w:val="00154C54"/>
    <w:rsid w:val="001561A4"/>
    <w:rsid w:val="00156703"/>
    <w:rsid w:val="00156B28"/>
    <w:rsid w:val="00157E97"/>
    <w:rsid w:val="00161034"/>
    <w:rsid w:val="00162361"/>
    <w:rsid w:val="00163286"/>
    <w:rsid w:val="00165A7F"/>
    <w:rsid w:val="00165BD8"/>
    <w:rsid w:val="00166335"/>
    <w:rsid w:val="0016636A"/>
    <w:rsid w:val="00167D0B"/>
    <w:rsid w:val="001705CE"/>
    <w:rsid w:val="001706CE"/>
    <w:rsid w:val="00172571"/>
    <w:rsid w:val="0017359B"/>
    <w:rsid w:val="00173A58"/>
    <w:rsid w:val="00173C4E"/>
    <w:rsid w:val="00176560"/>
    <w:rsid w:val="00182C4A"/>
    <w:rsid w:val="00183307"/>
    <w:rsid w:val="00183C27"/>
    <w:rsid w:val="0018501F"/>
    <w:rsid w:val="00185D85"/>
    <w:rsid w:val="00186BB0"/>
    <w:rsid w:val="00186DF2"/>
    <w:rsid w:val="001906C6"/>
    <w:rsid w:val="00192F0A"/>
    <w:rsid w:val="00193FDA"/>
    <w:rsid w:val="00194B75"/>
    <w:rsid w:val="0019546C"/>
    <w:rsid w:val="00196A92"/>
    <w:rsid w:val="001975A6"/>
    <w:rsid w:val="00197E37"/>
    <w:rsid w:val="001A2335"/>
    <w:rsid w:val="001A41E6"/>
    <w:rsid w:val="001A43ED"/>
    <w:rsid w:val="001A4837"/>
    <w:rsid w:val="001A62B4"/>
    <w:rsid w:val="001A7115"/>
    <w:rsid w:val="001A743E"/>
    <w:rsid w:val="001B0B4D"/>
    <w:rsid w:val="001B176A"/>
    <w:rsid w:val="001B22DB"/>
    <w:rsid w:val="001B2335"/>
    <w:rsid w:val="001B26A0"/>
    <w:rsid w:val="001B2747"/>
    <w:rsid w:val="001B36A4"/>
    <w:rsid w:val="001B56CC"/>
    <w:rsid w:val="001B71F4"/>
    <w:rsid w:val="001C2285"/>
    <w:rsid w:val="001C2948"/>
    <w:rsid w:val="001C2B2A"/>
    <w:rsid w:val="001C5454"/>
    <w:rsid w:val="001C5847"/>
    <w:rsid w:val="001C5DAA"/>
    <w:rsid w:val="001C5E33"/>
    <w:rsid w:val="001C6150"/>
    <w:rsid w:val="001C6EED"/>
    <w:rsid w:val="001C707B"/>
    <w:rsid w:val="001C7C05"/>
    <w:rsid w:val="001D01E9"/>
    <w:rsid w:val="001D088F"/>
    <w:rsid w:val="001D0DB6"/>
    <w:rsid w:val="001D0DE6"/>
    <w:rsid w:val="001D138A"/>
    <w:rsid w:val="001D259F"/>
    <w:rsid w:val="001D3BBE"/>
    <w:rsid w:val="001D448C"/>
    <w:rsid w:val="001D692E"/>
    <w:rsid w:val="001D6D53"/>
    <w:rsid w:val="001E1783"/>
    <w:rsid w:val="001E28C6"/>
    <w:rsid w:val="001E521A"/>
    <w:rsid w:val="001E7F80"/>
    <w:rsid w:val="001F07D8"/>
    <w:rsid w:val="001F0A1B"/>
    <w:rsid w:val="001F1FEF"/>
    <w:rsid w:val="001F228D"/>
    <w:rsid w:val="001F4496"/>
    <w:rsid w:val="001F4D42"/>
    <w:rsid w:val="001F5035"/>
    <w:rsid w:val="001F5554"/>
    <w:rsid w:val="001F6972"/>
    <w:rsid w:val="001F714E"/>
    <w:rsid w:val="002007F3"/>
    <w:rsid w:val="0020127B"/>
    <w:rsid w:val="002019F2"/>
    <w:rsid w:val="00202095"/>
    <w:rsid w:val="002036AC"/>
    <w:rsid w:val="002037A5"/>
    <w:rsid w:val="00204B79"/>
    <w:rsid w:val="002056D6"/>
    <w:rsid w:val="00205D40"/>
    <w:rsid w:val="00206005"/>
    <w:rsid w:val="0020636E"/>
    <w:rsid w:val="00211B1E"/>
    <w:rsid w:val="00212732"/>
    <w:rsid w:val="00213184"/>
    <w:rsid w:val="0021423D"/>
    <w:rsid w:val="00215032"/>
    <w:rsid w:val="00216F2B"/>
    <w:rsid w:val="0022021F"/>
    <w:rsid w:val="00220890"/>
    <w:rsid w:val="00221A3A"/>
    <w:rsid w:val="00222C26"/>
    <w:rsid w:val="00222E54"/>
    <w:rsid w:val="002245F0"/>
    <w:rsid w:val="00224604"/>
    <w:rsid w:val="0022493D"/>
    <w:rsid w:val="0022558B"/>
    <w:rsid w:val="0022619B"/>
    <w:rsid w:val="002262A4"/>
    <w:rsid w:val="00226C5C"/>
    <w:rsid w:val="00227282"/>
    <w:rsid w:val="00230176"/>
    <w:rsid w:val="002325A5"/>
    <w:rsid w:val="002325C5"/>
    <w:rsid w:val="00232772"/>
    <w:rsid w:val="0023292B"/>
    <w:rsid w:val="0023372C"/>
    <w:rsid w:val="0023422D"/>
    <w:rsid w:val="0023435C"/>
    <w:rsid w:val="00235D0D"/>
    <w:rsid w:val="00235FCF"/>
    <w:rsid w:val="00236A92"/>
    <w:rsid w:val="0024050A"/>
    <w:rsid w:val="00241757"/>
    <w:rsid w:val="00241C08"/>
    <w:rsid w:val="002424F7"/>
    <w:rsid w:val="0024290D"/>
    <w:rsid w:val="002446DD"/>
    <w:rsid w:val="00246A25"/>
    <w:rsid w:val="00246D60"/>
    <w:rsid w:val="0024784A"/>
    <w:rsid w:val="00247D05"/>
    <w:rsid w:val="00247D69"/>
    <w:rsid w:val="00252421"/>
    <w:rsid w:val="0025423C"/>
    <w:rsid w:val="002565AA"/>
    <w:rsid w:val="00257B2A"/>
    <w:rsid w:val="00257D53"/>
    <w:rsid w:val="002615CB"/>
    <w:rsid w:val="00262921"/>
    <w:rsid w:val="00262B73"/>
    <w:rsid w:val="00262FD3"/>
    <w:rsid w:val="00263EAA"/>
    <w:rsid w:val="00263F3C"/>
    <w:rsid w:val="0026618F"/>
    <w:rsid w:val="00266309"/>
    <w:rsid w:val="00266413"/>
    <w:rsid w:val="0026688E"/>
    <w:rsid w:val="00266C76"/>
    <w:rsid w:val="00267240"/>
    <w:rsid w:val="002676DB"/>
    <w:rsid w:val="00267BFE"/>
    <w:rsid w:val="002702D8"/>
    <w:rsid w:val="002747AA"/>
    <w:rsid w:val="00275216"/>
    <w:rsid w:val="002755CF"/>
    <w:rsid w:val="00275F89"/>
    <w:rsid w:val="0028032C"/>
    <w:rsid w:val="002808A3"/>
    <w:rsid w:val="00282003"/>
    <w:rsid w:val="00283F2F"/>
    <w:rsid w:val="00284142"/>
    <w:rsid w:val="00285DFE"/>
    <w:rsid w:val="00286141"/>
    <w:rsid w:val="002863D7"/>
    <w:rsid w:val="00287A35"/>
    <w:rsid w:val="0029076A"/>
    <w:rsid w:val="0029230B"/>
    <w:rsid w:val="002923F4"/>
    <w:rsid w:val="00292E7A"/>
    <w:rsid w:val="00293A4E"/>
    <w:rsid w:val="002962B0"/>
    <w:rsid w:val="002965A4"/>
    <w:rsid w:val="002974E3"/>
    <w:rsid w:val="002A0020"/>
    <w:rsid w:val="002A0525"/>
    <w:rsid w:val="002A2872"/>
    <w:rsid w:val="002A3C11"/>
    <w:rsid w:val="002A5368"/>
    <w:rsid w:val="002A5591"/>
    <w:rsid w:val="002A5DCA"/>
    <w:rsid w:val="002A5FE4"/>
    <w:rsid w:val="002A701D"/>
    <w:rsid w:val="002B094C"/>
    <w:rsid w:val="002B1F5F"/>
    <w:rsid w:val="002B2A34"/>
    <w:rsid w:val="002B369D"/>
    <w:rsid w:val="002B5A3D"/>
    <w:rsid w:val="002B5D1E"/>
    <w:rsid w:val="002B6BB6"/>
    <w:rsid w:val="002B6E08"/>
    <w:rsid w:val="002C13CD"/>
    <w:rsid w:val="002C3215"/>
    <w:rsid w:val="002C334E"/>
    <w:rsid w:val="002C3F30"/>
    <w:rsid w:val="002C403D"/>
    <w:rsid w:val="002C414E"/>
    <w:rsid w:val="002C4833"/>
    <w:rsid w:val="002C4838"/>
    <w:rsid w:val="002C5429"/>
    <w:rsid w:val="002C59FA"/>
    <w:rsid w:val="002C5AEC"/>
    <w:rsid w:val="002C5FD9"/>
    <w:rsid w:val="002C7495"/>
    <w:rsid w:val="002C79E9"/>
    <w:rsid w:val="002C7A7B"/>
    <w:rsid w:val="002D106C"/>
    <w:rsid w:val="002D1997"/>
    <w:rsid w:val="002D20EE"/>
    <w:rsid w:val="002D5288"/>
    <w:rsid w:val="002D656C"/>
    <w:rsid w:val="002D73DC"/>
    <w:rsid w:val="002D7836"/>
    <w:rsid w:val="002D7E88"/>
    <w:rsid w:val="002E1641"/>
    <w:rsid w:val="002E16E4"/>
    <w:rsid w:val="002E29B5"/>
    <w:rsid w:val="002E2EFE"/>
    <w:rsid w:val="002E357A"/>
    <w:rsid w:val="002E4D4E"/>
    <w:rsid w:val="002E66C7"/>
    <w:rsid w:val="002E787E"/>
    <w:rsid w:val="002F1ACF"/>
    <w:rsid w:val="002F1E62"/>
    <w:rsid w:val="002F28A8"/>
    <w:rsid w:val="002F459E"/>
    <w:rsid w:val="002F535B"/>
    <w:rsid w:val="003021D8"/>
    <w:rsid w:val="00303A37"/>
    <w:rsid w:val="00303CAE"/>
    <w:rsid w:val="00304952"/>
    <w:rsid w:val="00305AAB"/>
    <w:rsid w:val="00305FDF"/>
    <w:rsid w:val="00306A77"/>
    <w:rsid w:val="00310001"/>
    <w:rsid w:val="00310A02"/>
    <w:rsid w:val="00310C6B"/>
    <w:rsid w:val="00312023"/>
    <w:rsid w:val="003125B3"/>
    <w:rsid w:val="00313614"/>
    <w:rsid w:val="00313AE7"/>
    <w:rsid w:val="003145C0"/>
    <w:rsid w:val="0031468F"/>
    <w:rsid w:val="00314E56"/>
    <w:rsid w:val="00315BB2"/>
    <w:rsid w:val="00316A7E"/>
    <w:rsid w:val="00316FFE"/>
    <w:rsid w:val="0032006A"/>
    <w:rsid w:val="00321955"/>
    <w:rsid w:val="0032269B"/>
    <w:rsid w:val="00323E50"/>
    <w:rsid w:val="00324469"/>
    <w:rsid w:val="00324B17"/>
    <w:rsid w:val="00324BB8"/>
    <w:rsid w:val="003265DD"/>
    <w:rsid w:val="00326F18"/>
    <w:rsid w:val="0032786C"/>
    <w:rsid w:val="00331909"/>
    <w:rsid w:val="00334250"/>
    <w:rsid w:val="00334625"/>
    <w:rsid w:val="00334FBE"/>
    <w:rsid w:val="00335E09"/>
    <w:rsid w:val="00336354"/>
    <w:rsid w:val="00337F3B"/>
    <w:rsid w:val="00340017"/>
    <w:rsid w:val="003423D9"/>
    <w:rsid w:val="00342404"/>
    <w:rsid w:val="00343C84"/>
    <w:rsid w:val="00344B3B"/>
    <w:rsid w:val="00347CEA"/>
    <w:rsid w:val="00350CD1"/>
    <w:rsid w:val="00350E84"/>
    <w:rsid w:val="00351103"/>
    <w:rsid w:val="00352CF6"/>
    <w:rsid w:val="00353272"/>
    <w:rsid w:val="00353961"/>
    <w:rsid w:val="00353D01"/>
    <w:rsid w:val="00353FAA"/>
    <w:rsid w:val="003543AB"/>
    <w:rsid w:val="00354900"/>
    <w:rsid w:val="00356001"/>
    <w:rsid w:val="003571A5"/>
    <w:rsid w:val="00357366"/>
    <w:rsid w:val="0035774F"/>
    <w:rsid w:val="00357805"/>
    <w:rsid w:val="003579FC"/>
    <w:rsid w:val="00357D9C"/>
    <w:rsid w:val="00361162"/>
    <w:rsid w:val="0036199A"/>
    <w:rsid w:val="00362540"/>
    <w:rsid w:val="00362545"/>
    <w:rsid w:val="00362635"/>
    <w:rsid w:val="003639AA"/>
    <w:rsid w:val="003640AA"/>
    <w:rsid w:val="00365B8B"/>
    <w:rsid w:val="003700B1"/>
    <w:rsid w:val="003708B6"/>
    <w:rsid w:val="00370C5E"/>
    <w:rsid w:val="00370F61"/>
    <w:rsid w:val="0037311D"/>
    <w:rsid w:val="00375BCD"/>
    <w:rsid w:val="00376D9B"/>
    <w:rsid w:val="00377576"/>
    <w:rsid w:val="00381A3F"/>
    <w:rsid w:val="00381DAF"/>
    <w:rsid w:val="00381FCD"/>
    <w:rsid w:val="0038533F"/>
    <w:rsid w:val="003856C3"/>
    <w:rsid w:val="00385819"/>
    <w:rsid w:val="0038651E"/>
    <w:rsid w:val="003869DF"/>
    <w:rsid w:val="003870C2"/>
    <w:rsid w:val="003871ED"/>
    <w:rsid w:val="00387521"/>
    <w:rsid w:val="00391805"/>
    <w:rsid w:val="0039259E"/>
    <w:rsid w:val="00393E2E"/>
    <w:rsid w:val="00394DF9"/>
    <w:rsid w:val="00395119"/>
    <w:rsid w:val="003970EC"/>
    <w:rsid w:val="003977F6"/>
    <w:rsid w:val="003A0C90"/>
    <w:rsid w:val="003A4583"/>
    <w:rsid w:val="003A592B"/>
    <w:rsid w:val="003B010B"/>
    <w:rsid w:val="003B03A1"/>
    <w:rsid w:val="003B06B2"/>
    <w:rsid w:val="003B1273"/>
    <w:rsid w:val="003B30A7"/>
    <w:rsid w:val="003B377F"/>
    <w:rsid w:val="003B7707"/>
    <w:rsid w:val="003B7D97"/>
    <w:rsid w:val="003B7F22"/>
    <w:rsid w:val="003C032C"/>
    <w:rsid w:val="003C13D3"/>
    <w:rsid w:val="003C1BD4"/>
    <w:rsid w:val="003C20E1"/>
    <w:rsid w:val="003C2C94"/>
    <w:rsid w:val="003C55D3"/>
    <w:rsid w:val="003C5BAB"/>
    <w:rsid w:val="003C5D08"/>
    <w:rsid w:val="003C7472"/>
    <w:rsid w:val="003C7789"/>
    <w:rsid w:val="003D01BE"/>
    <w:rsid w:val="003D022D"/>
    <w:rsid w:val="003D1516"/>
    <w:rsid w:val="003D33DB"/>
    <w:rsid w:val="003D3669"/>
    <w:rsid w:val="003D41FF"/>
    <w:rsid w:val="003D4663"/>
    <w:rsid w:val="003D6154"/>
    <w:rsid w:val="003D62FF"/>
    <w:rsid w:val="003E088E"/>
    <w:rsid w:val="003E1710"/>
    <w:rsid w:val="003E69F1"/>
    <w:rsid w:val="003E7C79"/>
    <w:rsid w:val="003F1DFB"/>
    <w:rsid w:val="003F31B9"/>
    <w:rsid w:val="003F3576"/>
    <w:rsid w:val="003F46F3"/>
    <w:rsid w:val="003F5A7B"/>
    <w:rsid w:val="003F5AC3"/>
    <w:rsid w:val="003F5E5D"/>
    <w:rsid w:val="003F725D"/>
    <w:rsid w:val="003F767E"/>
    <w:rsid w:val="003F78DA"/>
    <w:rsid w:val="0040301D"/>
    <w:rsid w:val="004030CE"/>
    <w:rsid w:val="0040390C"/>
    <w:rsid w:val="00404D64"/>
    <w:rsid w:val="00404EAD"/>
    <w:rsid w:val="00405A2E"/>
    <w:rsid w:val="00406F70"/>
    <w:rsid w:val="00407D7E"/>
    <w:rsid w:val="0041028E"/>
    <w:rsid w:val="00410AA9"/>
    <w:rsid w:val="00411CFE"/>
    <w:rsid w:val="00412AE1"/>
    <w:rsid w:val="004152B9"/>
    <w:rsid w:val="004167B3"/>
    <w:rsid w:val="00416E50"/>
    <w:rsid w:val="0041732A"/>
    <w:rsid w:val="004178A3"/>
    <w:rsid w:val="00422A70"/>
    <w:rsid w:val="0042303E"/>
    <w:rsid w:val="00423097"/>
    <w:rsid w:val="00423FC5"/>
    <w:rsid w:val="004258ED"/>
    <w:rsid w:val="0042676F"/>
    <w:rsid w:val="00427C44"/>
    <w:rsid w:val="00430783"/>
    <w:rsid w:val="004329E8"/>
    <w:rsid w:val="004330CE"/>
    <w:rsid w:val="004345CD"/>
    <w:rsid w:val="00435E45"/>
    <w:rsid w:val="00436781"/>
    <w:rsid w:val="00441A55"/>
    <w:rsid w:val="00441E97"/>
    <w:rsid w:val="004422F9"/>
    <w:rsid w:val="004427CD"/>
    <w:rsid w:val="00442A5B"/>
    <w:rsid w:val="0044365A"/>
    <w:rsid w:val="004446F8"/>
    <w:rsid w:val="00445096"/>
    <w:rsid w:val="00445EAC"/>
    <w:rsid w:val="00450000"/>
    <w:rsid w:val="004508CA"/>
    <w:rsid w:val="00450B23"/>
    <w:rsid w:val="0045102F"/>
    <w:rsid w:val="00452347"/>
    <w:rsid w:val="0045335F"/>
    <w:rsid w:val="00456689"/>
    <w:rsid w:val="004567C3"/>
    <w:rsid w:val="00456E8F"/>
    <w:rsid w:val="004578F8"/>
    <w:rsid w:val="004579D3"/>
    <w:rsid w:val="004623EF"/>
    <w:rsid w:val="00463B23"/>
    <w:rsid w:val="00463B29"/>
    <w:rsid w:val="0046432C"/>
    <w:rsid w:val="00464702"/>
    <w:rsid w:val="00465BBF"/>
    <w:rsid w:val="004677F0"/>
    <w:rsid w:val="00467882"/>
    <w:rsid w:val="00467EFF"/>
    <w:rsid w:val="0047115E"/>
    <w:rsid w:val="004733FE"/>
    <w:rsid w:val="00473636"/>
    <w:rsid w:val="00473C33"/>
    <w:rsid w:val="004743D7"/>
    <w:rsid w:val="00474C41"/>
    <w:rsid w:val="00474DDD"/>
    <w:rsid w:val="00475C76"/>
    <w:rsid w:val="00476277"/>
    <w:rsid w:val="00476F26"/>
    <w:rsid w:val="00477B4F"/>
    <w:rsid w:val="00480520"/>
    <w:rsid w:val="00480E89"/>
    <w:rsid w:val="00480F28"/>
    <w:rsid w:val="00481245"/>
    <w:rsid w:val="004826E3"/>
    <w:rsid w:val="00482B67"/>
    <w:rsid w:val="00483537"/>
    <w:rsid w:val="004856C3"/>
    <w:rsid w:val="004857DB"/>
    <w:rsid w:val="00491579"/>
    <w:rsid w:val="00491BDB"/>
    <w:rsid w:val="004948A4"/>
    <w:rsid w:val="00495761"/>
    <w:rsid w:val="00495F64"/>
    <w:rsid w:val="00496247"/>
    <w:rsid w:val="004A14FD"/>
    <w:rsid w:val="004A1956"/>
    <w:rsid w:val="004A4067"/>
    <w:rsid w:val="004A68BB"/>
    <w:rsid w:val="004A6E3B"/>
    <w:rsid w:val="004B2D83"/>
    <w:rsid w:val="004B436A"/>
    <w:rsid w:val="004B44E8"/>
    <w:rsid w:val="004B45CE"/>
    <w:rsid w:val="004B4BC2"/>
    <w:rsid w:val="004B4C8A"/>
    <w:rsid w:val="004B7315"/>
    <w:rsid w:val="004B7DC1"/>
    <w:rsid w:val="004B7E29"/>
    <w:rsid w:val="004C2BF3"/>
    <w:rsid w:val="004C30F4"/>
    <w:rsid w:val="004C375C"/>
    <w:rsid w:val="004C3BF0"/>
    <w:rsid w:val="004C56F4"/>
    <w:rsid w:val="004C62AE"/>
    <w:rsid w:val="004D0628"/>
    <w:rsid w:val="004D1092"/>
    <w:rsid w:val="004D1416"/>
    <w:rsid w:val="004D1835"/>
    <w:rsid w:val="004D2400"/>
    <w:rsid w:val="004D2D11"/>
    <w:rsid w:val="004D2ED7"/>
    <w:rsid w:val="004D39F0"/>
    <w:rsid w:val="004D3B05"/>
    <w:rsid w:val="004D3C89"/>
    <w:rsid w:val="004D4132"/>
    <w:rsid w:val="004D5170"/>
    <w:rsid w:val="004D6841"/>
    <w:rsid w:val="004D7F3F"/>
    <w:rsid w:val="004E04D1"/>
    <w:rsid w:val="004E1B86"/>
    <w:rsid w:val="004E1F70"/>
    <w:rsid w:val="004E4581"/>
    <w:rsid w:val="004E7178"/>
    <w:rsid w:val="004E7983"/>
    <w:rsid w:val="004F0042"/>
    <w:rsid w:val="004F386C"/>
    <w:rsid w:val="004F4B98"/>
    <w:rsid w:val="004F6901"/>
    <w:rsid w:val="004F713E"/>
    <w:rsid w:val="004F7FE8"/>
    <w:rsid w:val="00500439"/>
    <w:rsid w:val="00502B65"/>
    <w:rsid w:val="00503BAD"/>
    <w:rsid w:val="005057F3"/>
    <w:rsid w:val="00506352"/>
    <w:rsid w:val="005073C1"/>
    <w:rsid w:val="00511095"/>
    <w:rsid w:val="0051167B"/>
    <w:rsid w:val="00511E28"/>
    <w:rsid w:val="0051241F"/>
    <w:rsid w:val="005145D6"/>
    <w:rsid w:val="00514A4C"/>
    <w:rsid w:val="00514E18"/>
    <w:rsid w:val="00517415"/>
    <w:rsid w:val="005207A7"/>
    <w:rsid w:val="0052158E"/>
    <w:rsid w:val="00521680"/>
    <w:rsid w:val="00521ED8"/>
    <w:rsid w:val="005223CE"/>
    <w:rsid w:val="005232FC"/>
    <w:rsid w:val="0052473B"/>
    <w:rsid w:val="00525F54"/>
    <w:rsid w:val="005301AE"/>
    <w:rsid w:val="005317EA"/>
    <w:rsid w:val="005324B4"/>
    <w:rsid w:val="00532BCF"/>
    <w:rsid w:val="005337AC"/>
    <w:rsid w:val="00533933"/>
    <w:rsid w:val="005339F8"/>
    <w:rsid w:val="0053418E"/>
    <w:rsid w:val="0053462B"/>
    <w:rsid w:val="0053483D"/>
    <w:rsid w:val="005352E4"/>
    <w:rsid w:val="0053584D"/>
    <w:rsid w:val="00536691"/>
    <w:rsid w:val="00536F57"/>
    <w:rsid w:val="005372D1"/>
    <w:rsid w:val="00540B5D"/>
    <w:rsid w:val="0054296D"/>
    <w:rsid w:val="00543BA7"/>
    <w:rsid w:val="00544E63"/>
    <w:rsid w:val="00546B96"/>
    <w:rsid w:val="005506CC"/>
    <w:rsid w:val="00551AF4"/>
    <w:rsid w:val="00551BD0"/>
    <w:rsid w:val="00552108"/>
    <w:rsid w:val="00552886"/>
    <w:rsid w:val="005530FA"/>
    <w:rsid w:val="00553473"/>
    <w:rsid w:val="005551A3"/>
    <w:rsid w:val="00556E9A"/>
    <w:rsid w:val="00557380"/>
    <w:rsid w:val="00561A03"/>
    <w:rsid w:val="00562CCE"/>
    <w:rsid w:val="005630F1"/>
    <w:rsid w:val="00563307"/>
    <w:rsid w:val="00563B88"/>
    <w:rsid w:val="00564736"/>
    <w:rsid w:val="0056502F"/>
    <w:rsid w:val="00565984"/>
    <w:rsid w:val="005665D3"/>
    <w:rsid w:val="00566872"/>
    <w:rsid w:val="00566B86"/>
    <w:rsid w:val="00566EA2"/>
    <w:rsid w:val="005675E0"/>
    <w:rsid w:val="00567BC6"/>
    <w:rsid w:val="00570267"/>
    <w:rsid w:val="005702FE"/>
    <w:rsid w:val="005714CB"/>
    <w:rsid w:val="005742FD"/>
    <w:rsid w:val="00574C00"/>
    <w:rsid w:val="005800DF"/>
    <w:rsid w:val="00581ABD"/>
    <w:rsid w:val="00582AB2"/>
    <w:rsid w:val="00582DC2"/>
    <w:rsid w:val="005841AE"/>
    <w:rsid w:val="00585E3C"/>
    <w:rsid w:val="00586C4A"/>
    <w:rsid w:val="00586D48"/>
    <w:rsid w:val="005872F7"/>
    <w:rsid w:val="0058752B"/>
    <w:rsid w:val="00587EE6"/>
    <w:rsid w:val="00590CD4"/>
    <w:rsid w:val="00593219"/>
    <w:rsid w:val="00594263"/>
    <w:rsid w:val="00594D44"/>
    <w:rsid w:val="00595C42"/>
    <w:rsid w:val="00595D10"/>
    <w:rsid w:val="00596766"/>
    <w:rsid w:val="005A0124"/>
    <w:rsid w:val="005A57B0"/>
    <w:rsid w:val="005A5E40"/>
    <w:rsid w:val="005A606D"/>
    <w:rsid w:val="005A7449"/>
    <w:rsid w:val="005B02F5"/>
    <w:rsid w:val="005B1096"/>
    <w:rsid w:val="005B1126"/>
    <w:rsid w:val="005B133B"/>
    <w:rsid w:val="005B32C3"/>
    <w:rsid w:val="005B3414"/>
    <w:rsid w:val="005B3647"/>
    <w:rsid w:val="005B36F0"/>
    <w:rsid w:val="005B3B05"/>
    <w:rsid w:val="005B6B49"/>
    <w:rsid w:val="005B6DCD"/>
    <w:rsid w:val="005B740F"/>
    <w:rsid w:val="005B752C"/>
    <w:rsid w:val="005C02AF"/>
    <w:rsid w:val="005C0A65"/>
    <w:rsid w:val="005C0BE1"/>
    <w:rsid w:val="005C0D68"/>
    <w:rsid w:val="005C13D1"/>
    <w:rsid w:val="005C2E48"/>
    <w:rsid w:val="005C57F7"/>
    <w:rsid w:val="005C6DB7"/>
    <w:rsid w:val="005C75EE"/>
    <w:rsid w:val="005C77F3"/>
    <w:rsid w:val="005C7AE0"/>
    <w:rsid w:val="005D0E55"/>
    <w:rsid w:val="005D115B"/>
    <w:rsid w:val="005D1FA1"/>
    <w:rsid w:val="005D3086"/>
    <w:rsid w:val="005D45B6"/>
    <w:rsid w:val="005D4CF9"/>
    <w:rsid w:val="005D5405"/>
    <w:rsid w:val="005D5808"/>
    <w:rsid w:val="005D653C"/>
    <w:rsid w:val="005D6561"/>
    <w:rsid w:val="005D6D0E"/>
    <w:rsid w:val="005D7431"/>
    <w:rsid w:val="005D74F3"/>
    <w:rsid w:val="005E0424"/>
    <w:rsid w:val="005E045A"/>
    <w:rsid w:val="005E0F4C"/>
    <w:rsid w:val="005E2372"/>
    <w:rsid w:val="005E26FD"/>
    <w:rsid w:val="005E2DD3"/>
    <w:rsid w:val="005E3CB7"/>
    <w:rsid w:val="005E52C5"/>
    <w:rsid w:val="005E5AEF"/>
    <w:rsid w:val="005E6B19"/>
    <w:rsid w:val="005F2616"/>
    <w:rsid w:val="005F2BFC"/>
    <w:rsid w:val="005F2F00"/>
    <w:rsid w:val="005F4AB2"/>
    <w:rsid w:val="005F56CA"/>
    <w:rsid w:val="005F7034"/>
    <w:rsid w:val="005F7388"/>
    <w:rsid w:val="005F7D8E"/>
    <w:rsid w:val="00600ED2"/>
    <w:rsid w:val="00600F5A"/>
    <w:rsid w:val="0060205C"/>
    <w:rsid w:val="0060225F"/>
    <w:rsid w:val="00602C50"/>
    <w:rsid w:val="00604BA3"/>
    <w:rsid w:val="0060627A"/>
    <w:rsid w:val="00611531"/>
    <w:rsid w:val="006116C2"/>
    <w:rsid w:val="006123A3"/>
    <w:rsid w:val="00612D83"/>
    <w:rsid w:val="006137BF"/>
    <w:rsid w:val="00613AA0"/>
    <w:rsid w:val="006142E0"/>
    <w:rsid w:val="006153E1"/>
    <w:rsid w:val="00615926"/>
    <w:rsid w:val="006173B1"/>
    <w:rsid w:val="00617471"/>
    <w:rsid w:val="0061755C"/>
    <w:rsid w:val="006227B6"/>
    <w:rsid w:val="00623A64"/>
    <w:rsid w:val="00623DFA"/>
    <w:rsid w:val="00625741"/>
    <w:rsid w:val="006273B0"/>
    <w:rsid w:val="006328BF"/>
    <w:rsid w:val="00634DC4"/>
    <w:rsid w:val="00635567"/>
    <w:rsid w:val="00635C1E"/>
    <w:rsid w:val="00635CC3"/>
    <w:rsid w:val="00636ABC"/>
    <w:rsid w:val="006411C3"/>
    <w:rsid w:val="00642AF1"/>
    <w:rsid w:val="0064389B"/>
    <w:rsid w:val="00645374"/>
    <w:rsid w:val="00647399"/>
    <w:rsid w:val="00647B79"/>
    <w:rsid w:val="00650440"/>
    <w:rsid w:val="0065093F"/>
    <w:rsid w:val="00651188"/>
    <w:rsid w:val="0065254D"/>
    <w:rsid w:val="00652E15"/>
    <w:rsid w:val="006547B4"/>
    <w:rsid w:val="006559F7"/>
    <w:rsid w:val="00656183"/>
    <w:rsid w:val="0066107E"/>
    <w:rsid w:val="00662296"/>
    <w:rsid w:val="006627D3"/>
    <w:rsid w:val="0066413B"/>
    <w:rsid w:val="00664701"/>
    <w:rsid w:val="006650C0"/>
    <w:rsid w:val="00665CB3"/>
    <w:rsid w:val="00667F7A"/>
    <w:rsid w:val="00672449"/>
    <w:rsid w:val="006731E7"/>
    <w:rsid w:val="0067361E"/>
    <w:rsid w:val="00673EF3"/>
    <w:rsid w:val="00675217"/>
    <w:rsid w:val="006767A6"/>
    <w:rsid w:val="00680A14"/>
    <w:rsid w:val="00681F54"/>
    <w:rsid w:val="006822EB"/>
    <w:rsid w:val="006845F3"/>
    <w:rsid w:val="00684A8C"/>
    <w:rsid w:val="00684F7C"/>
    <w:rsid w:val="0068507E"/>
    <w:rsid w:val="00685788"/>
    <w:rsid w:val="00685849"/>
    <w:rsid w:val="00687214"/>
    <w:rsid w:val="0068756E"/>
    <w:rsid w:val="006916E9"/>
    <w:rsid w:val="00693106"/>
    <w:rsid w:val="006964F8"/>
    <w:rsid w:val="00696827"/>
    <w:rsid w:val="00696B38"/>
    <w:rsid w:val="006A176A"/>
    <w:rsid w:val="006A1C56"/>
    <w:rsid w:val="006A1E0F"/>
    <w:rsid w:val="006A2458"/>
    <w:rsid w:val="006A3407"/>
    <w:rsid w:val="006A37BA"/>
    <w:rsid w:val="006A37C3"/>
    <w:rsid w:val="006A3DF5"/>
    <w:rsid w:val="006A3E74"/>
    <w:rsid w:val="006A40A1"/>
    <w:rsid w:val="006A46CD"/>
    <w:rsid w:val="006A501C"/>
    <w:rsid w:val="006A51F0"/>
    <w:rsid w:val="006A56DA"/>
    <w:rsid w:val="006A5CFE"/>
    <w:rsid w:val="006B4139"/>
    <w:rsid w:val="006B4B41"/>
    <w:rsid w:val="006B4E35"/>
    <w:rsid w:val="006B6A1D"/>
    <w:rsid w:val="006B6D05"/>
    <w:rsid w:val="006C0653"/>
    <w:rsid w:val="006C28B3"/>
    <w:rsid w:val="006C4109"/>
    <w:rsid w:val="006C58D1"/>
    <w:rsid w:val="006C7531"/>
    <w:rsid w:val="006C7BF9"/>
    <w:rsid w:val="006C7D20"/>
    <w:rsid w:val="006D1184"/>
    <w:rsid w:val="006D1546"/>
    <w:rsid w:val="006D36E7"/>
    <w:rsid w:val="006D3A31"/>
    <w:rsid w:val="006D4BDF"/>
    <w:rsid w:val="006D5545"/>
    <w:rsid w:val="006D63AE"/>
    <w:rsid w:val="006D663C"/>
    <w:rsid w:val="006D7063"/>
    <w:rsid w:val="006E00B7"/>
    <w:rsid w:val="006E0B6A"/>
    <w:rsid w:val="006E22EF"/>
    <w:rsid w:val="006E2380"/>
    <w:rsid w:val="006E2F29"/>
    <w:rsid w:val="006E3FF0"/>
    <w:rsid w:val="006E4137"/>
    <w:rsid w:val="006E46DF"/>
    <w:rsid w:val="006E5374"/>
    <w:rsid w:val="006E5462"/>
    <w:rsid w:val="006E598E"/>
    <w:rsid w:val="006E5A87"/>
    <w:rsid w:val="006E5B1B"/>
    <w:rsid w:val="006E5CB7"/>
    <w:rsid w:val="006E7256"/>
    <w:rsid w:val="006E77E9"/>
    <w:rsid w:val="006F0944"/>
    <w:rsid w:val="006F1698"/>
    <w:rsid w:val="006F1B09"/>
    <w:rsid w:val="006F1F33"/>
    <w:rsid w:val="006F268D"/>
    <w:rsid w:val="006F50D5"/>
    <w:rsid w:val="006F6854"/>
    <w:rsid w:val="00700D4A"/>
    <w:rsid w:val="00702933"/>
    <w:rsid w:val="007044B3"/>
    <w:rsid w:val="00704552"/>
    <w:rsid w:val="00705A63"/>
    <w:rsid w:val="00705A6C"/>
    <w:rsid w:val="00706098"/>
    <w:rsid w:val="007061D6"/>
    <w:rsid w:val="0070696B"/>
    <w:rsid w:val="0070734B"/>
    <w:rsid w:val="00710707"/>
    <w:rsid w:val="00710EFE"/>
    <w:rsid w:val="00711C74"/>
    <w:rsid w:val="007135D5"/>
    <w:rsid w:val="00713A88"/>
    <w:rsid w:val="00713D51"/>
    <w:rsid w:val="00716565"/>
    <w:rsid w:val="00717276"/>
    <w:rsid w:val="00717726"/>
    <w:rsid w:val="007209E0"/>
    <w:rsid w:val="007213B9"/>
    <w:rsid w:val="00723F4F"/>
    <w:rsid w:val="007252CB"/>
    <w:rsid w:val="0072681B"/>
    <w:rsid w:val="007300E0"/>
    <w:rsid w:val="00730856"/>
    <w:rsid w:val="007314F6"/>
    <w:rsid w:val="00731CB2"/>
    <w:rsid w:val="0073263F"/>
    <w:rsid w:val="00733CBD"/>
    <w:rsid w:val="007340C0"/>
    <w:rsid w:val="0073421A"/>
    <w:rsid w:val="007345DF"/>
    <w:rsid w:val="007356C7"/>
    <w:rsid w:val="0073634C"/>
    <w:rsid w:val="00744A2B"/>
    <w:rsid w:val="00746343"/>
    <w:rsid w:val="007468B6"/>
    <w:rsid w:val="00746C33"/>
    <w:rsid w:val="007478BB"/>
    <w:rsid w:val="00755E00"/>
    <w:rsid w:val="007567A6"/>
    <w:rsid w:val="007567BE"/>
    <w:rsid w:val="0075745A"/>
    <w:rsid w:val="00760395"/>
    <w:rsid w:val="007607A2"/>
    <w:rsid w:val="007608E1"/>
    <w:rsid w:val="007617B8"/>
    <w:rsid w:val="00764423"/>
    <w:rsid w:val="00764D58"/>
    <w:rsid w:val="007655B7"/>
    <w:rsid w:val="00766F0B"/>
    <w:rsid w:val="007671B4"/>
    <w:rsid w:val="007673CD"/>
    <w:rsid w:val="00772D34"/>
    <w:rsid w:val="00773205"/>
    <w:rsid w:val="00773DF4"/>
    <w:rsid w:val="00773F88"/>
    <w:rsid w:val="00774646"/>
    <w:rsid w:val="007748B8"/>
    <w:rsid w:val="00774A3A"/>
    <w:rsid w:val="00775638"/>
    <w:rsid w:val="00776A6E"/>
    <w:rsid w:val="007771FA"/>
    <w:rsid w:val="007777FE"/>
    <w:rsid w:val="007811C5"/>
    <w:rsid w:val="00783476"/>
    <w:rsid w:val="007849B0"/>
    <w:rsid w:val="00784C3C"/>
    <w:rsid w:val="00785197"/>
    <w:rsid w:val="007851E9"/>
    <w:rsid w:val="00785B50"/>
    <w:rsid w:val="0078607C"/>
    <w:rsid w:val="00787691"/>
    <w:rsid w:val="007879FA"/>
    <w:rsid w:val="00787FED"/>
    <w:rsid w:val="007915AE"/>
    <w:rsid w:val="00791F2C"/>
    <w:rsid w:val="00793D94"/>
    <w:rsid w:val="0079647B"/>
    <w:rsid w:val="0079661E"/>
    <w:rsid w:val="007970DB"/>
    <w:rsid w:val="007A05C8"/>
    <w:rsid w:val="007A117F"/>
    <w:rsid w:val="007A2254"/>
    <w:rsid w:val="007A2263"/>
    <w:rsid w:val="007A28AD"/>
    <w:rsid w:val="007A4E7E"/>
    <w:rsid w:val="007A791A"/>
    <w:rsid w:val="007B03B4"/>
    <w:rsid w:val="007B1C07"/>
    <w:rsid w:val="007B259D"/>
    <w:rsid w:val="007B2A91"/>
    <w:rsid w:val="007B5009"/>
    <w:rsid w:val="007B6643"/>
    <w:rsid w:val="007B68E9"/>
    <w:rsid w:val="007B6E4C"/>
    <w:rsid w:val="007C056F"/>
    <w:rsid w:val="007C0CC5"/>
    <w:rsid w:val="007C1326"/>
    <w:rsid w:val="007C18FF"/>
    <w:rsid w:val="007C27DC"/>
    <w:rsid w:val="007C299B"/>
    <w:rsid w:val="007C30CE"/>
    <w:rsid w:val="007C5081"/>
    <w:rsid w:val="007C6EF8"/>
    <w:rsid w:val="007C74E9"/>
    <w:rsid w:val="007C78EA"/>
    <w:rsid w:val="007C79D4"/>
    <w:rsid w:val="007D2000"/>
    <w:rsid w:val="007D28EF"/>
    <w:rsid w:val="007D311D"/>
    <w:rsid w:val="007D3F81"/>
    <w:rsid w:val="007D41EA"/>
    <w:rsid w:val="007D4D47"/>
    <w:rsid w:val="007D5F29"/>
    <w:rsid w:val="007D64C5"/>
    <w:rsid w:val="007D7441"/>
    <w:rsid w:val="007D7EAD"/>
    <w:rsid w:val="007E02DF"/>
    <w:rsid w:val="007E0423"/>
    <w:rsid w:val="007E47AE"/>
    <w:rsid w:val="007E4F66"/>
    <w:rsid w:val="007E63B4"/>
    <w:rsid w:val="007E78DF"/>
    <w:rsid w:val="007F0074"/>
    <w:rsid w:val="007F5110"/>
    <w:rsid w:val="007F5D3D"/>
    <w:rsid w:val="007F77E8"/>
    <w:rsid w:val="0080050F"/>
    <w:rsid w:val="00800E61"/>
    <w:rsid w:val="00801DE9"/>
    <w:rsid w:val="008027C4"/>
    <w:rsid w:val="00803DF6"/>
    <w:rsid w:val="008057F5"/>
    <w:rsid w:val="0080607A"/>
    <w:rsid w:val="00812929"/>
    <w:rsid w:val="008132BE"/>
    <w:rsid w:val="00813375"/>
    <w:rsid w:val="00813B11"/>
    <w:rsid w:val="0081403C"/>
    <w:rsid w:val="00815245"/>
    <w:rsid w:val="00816836"/>
    <w:rsid w:val="00816F90"/>
    <w:rsid w:val="008175F9"/>
    <w:rsid w:val="00817B84"/>
    <w:rsid w:val="00820FA1"/>
    <w:rsid w:val="00821E42"/>
    <w:rsid w:val="008225F1"/>
    <w:rsid w:val="00822A2B"/>
    <w:rsid w:val="0082394D"/>
    <w:rsid w:val="00824E30"/>
    <w:rsid w:val="0082541A"/>
    <w:rsid w:val="00825D78"/>
    <w:rsid w:val="008270C9"/>
    <w:rsid w:val="00830925"/>
    <w:rsid w:val="00830C54"/>
    <w:rsid w:val="00831733"/>
    <w:rsid w:val="00832120"/>
    <w:rsid w:val="008323E2"/>
    <w:rsid w:val="00833A2C"/>
    <w:rsid w:val="00834227"/>
    <w:rsid w:val="00836309"/>
    <w:rsid w:val="00836AD9"/>
    <w:rsid w:val="00837B3A"/>
    <w:rsid w:val="00837E8A"/>
    <w:rsid w:val="00840693"/>
    <w:rsid w:val="00841402"/>
    <w:rsid w:val="00843243"/>
    <w:rsid w:val="00843D4D"/>
    <w:rsid w:val="00845D19"/>
    <w:rsid w:val="00846F7A"/>
    <w:rsid w:val="00847F1D"/>
    <w:rsid w:val="00851BA0"/>
    <w:rsid w:val="008522E6"/>
    <w:rsid w:val="0085622E"/>
    <w:rsid w:val="00856CB5"/>
    <w:rsid w:val="008577CD"/>
    <w:rsid w:val="00860A2A"/>
    <w:rsid w:val="00860C94"/>
    <w:rsid w:val="00860F56"/>
    <w:rsid w:val="00860F6D"/>
    <w:rsid w:val="00862186"/>
    <w:rsid w:val="00862321"/>
    <w:rsid w:val="008643E0"/>
    <w:rsid w:val="00867052"/>
    <w:rsid w:val="00867688"/>
    <w:rsid w:val="00871837"/>
    <w:rsid w:val="008719AF"/>
    <w:rsid w:val="008725A6"/>
    <w:rsid w:val="0087276F"/>
    <w:rsid w:val="008727A2"/>
    <w:rsid w:val="00872F82"/>
    <w:rsid w:val="00873776"/>
    <w:rsid w:val="00874C3E"/>
    <w:rsid w:val="00875A58"/>
    <w:rsid w:val="00876116"/>
    <w:rsid w:val="008762F8"/>
    <w:rsid w:val="00876600"/>
    <w:rsid w:val="00876676"/>
    <w:rsid w:val="0088088B"/>
    <w:rsid w:val="00880F74"/>
    <w:rsid w:val="00880FED"/>
    <w:rsid w:val="00881544"/>
    <w:rsid w:val="00881B94"/>
    <w:rsid w:val="008845A9"/>
    <w:rsid w:val="008853E0"/>
    <w:rsid w:val="008868D6"/>
    <w:rsid w:val="00886ED0"/>
    <w:rsid w:val="00890F61"/>
    <w:rsid w:val="008914F7"/>
    <w:rsid w:val="00891B74"/>
    <w:rsid w:val="00891ED4"/>
    <w:rsid w:val="008928CC"/>
    <w:rsid w:val="00892E5E"/>
    <w:rsid w:val="0089434C"/>
    <w:rsid w:val="00895754"/>
    <w:rsid w:val="008A168A"/>
    <w:rsid w:val="008A3145"/>
    <w:rsid w:val="008A5424"/>
    <w:rsid w:val="008A56DD"/>
    <w:rsid w:val="008A584E"/>
    <w:rsid w:val="008A6B6E"/>
    <w:rsid w:val="008A6DD8"/>
    <w:rsid w:val="008A6E90"/>
    <w:rsid w:val="008A7178"/>
    <w:rsid w:val="008B1079"/>
    <w:rsid w:val="008B28B6"/>
    <w:rsid w:val="008B2F6E"/>
    <w:rsid w:val="008B3855"/>
    <w:rsid w:val="008B3D28"/>
    <w:rsid w:val="008B6347"/>
    <w:rsid w:val="008B6974"/>
    <w:rsid w:val="008B7A2E"/>
    <w:rsid w:val="008C06CC"/>
    <w:rsid w:val="008C1289"/>
    <w:rsid w:val="008C1734"/>
    <w:rsid w:val="008C264C"/>
    <w:rsid w:val="008C2BE8"/>
    <w:rsid w:val="008C30CF"/>
    <w:rsid w:val="008C41AA"/>
    <w:rsid w:val="008C43A0"/>
    <w:rsid w:val="008C782D"/>
    <w:rsid w:val="008C7B22"/>
    <w:rsid w:val="008D008B"/>
    <w:rsid w:val="008D038B"/>
    <w:rsid w:val="008D52AF"/>
    <w:rsid w:val="008D5A97"/>
    <w:rsid w:val="008E0888"/>
    <w:rsid w:val="008E251E"/>
    <w:rsid w:val="008E475D"/>
    <w:rsid w:val="008E4DED"/>
    <w:rsid w:val="008E687A"/>
    <w:rsid w:val="008E6895"/>
    <w:rsid w:val="008E7BFA"/>
    <w:rsid w:val="008E7CF0"/>
    <w:rsid w:val="008F23D6"/>
    <w:rsid w:val="008F27D8"/>
    <w:rsid w:val="008F3F84"/>
    <w:rsid w:val="008F47B0"/>
    <w:rsid w:val="008F6A83"/>
    <w:rsid w:val="008F6CC1"/>
    <w:rsid w:val="008F71D3"/>
    <w:rsid w:val="008F7409"/>
    <w:rsid w:val="008F7610"/>
    <w:rsid w:val="009007DF"/>
    <w:rsid w:val="00900C97"/>
    <w:rsid w:val="0090245B"/>
    <w:rsid w:val="00903F72"/>
    <w:rsid w:val="00905213"/>
    <w:rsid w:val="009076D5"/>
    <w:rsid w:val="00907868"/>
    <w:rsid w:val="0091095C"/>
    <w:rsid w:val="00910A01"/>
    <w:rsid w:val="00910E7C"/>
    <w:rsid w:val="00910F06"/>
    <w:rsid w:val="0091223C"/>
    <w:rsid w:val="00915ABA"/>
    <w:rsid w:val="00915C29"/>
    <w:rsid w:val="009201F5"/>
    <w:rsid w:val="00920856"/>
    <w:rsid w:val="00920991"/>
    <w:rsid w:val="00921404"/>
    <w:rsid w:val="0092440F"/>
    <w:rsid w:val="009321DC"/>
    <w:rsid w:val="0093296F"/>
    <w:rsid w:val="00933798"/>
    <w:rsid w:val="009348CF"/>
    <w:rsid w:val="00935AA5"/>
    <w:rsid w:val="00936432"/>
    <w:rsid w:val="0093688E"/>
    <w:rsid w:val="00936DC8"/>
    <w:rsid w:val="009377E1"/>
    <w:rsid w:val="009406E9"/>
    <w:rsid w:val="00940954"/>
    <w:rsid w:val="009415BF"/>
    <w:rsid w:val="0094194B"/>
    <w:rsid w:val="0094234E"/>
    <w:rsid w:val="009442E4"/>
    <w:rsid w:val="009458C2"/>
    <w:rsid w:val="00950864"/>
    <w:rsid w:val="009517D4"/>
    <w:rsid w:val="009519B1"/>
    <w:rsid w:val="009532D8"/>
    <w:rsid w:val="009534DB"/>
    <w:rsid w:val="00954CB3"/>
    <w:rsid w:val="00954E86"/>
    <w:rsid w:val="00955029"/>
    <w:rsid w:val="00955303"/>
    <w:rsid w:val="009602B6"/>
    <w:rsid w:val="00961156"/>
    <w:rsid w:val="00961CA8"/>
    <w:rsid w:val="00961F67"/>
    <w:rsid w:val="009627D5"/>
    <w:rsid w:val="00962F9E"/>
    <w:rsid w:val="00963E27"/>
    <w:rsid w:val="00963F9D"/>
    <w:rsid w:val="00965BF1"/>
    <w:rsid w:val="00965E1A"/>
    <w:rsid w:val="00966815"/>
    <w:rsid w:val="00966E33"/>
    <w:rsid w:val="00966EC9"/>
    <w:rsid w:val="0097016B"/>
    <w:rsid w:val="00970761"/>
    <w:rsid w:val="00971EB8"/>
    <w:rsid w:val="00972A5C"/>
    <w:rsid w:val="009750CC"/>
    <w:rsid w:val="00975CAF"/>
    <w:rsid w:val="0097648B"/>
    <w:rsid w:val="00976C24"/>
    <w:rsid w:val="00977D71"/>
    <w:rsid w:val="00980450"/>
    <w:rsid w:val="009808AC"/>
    <w:rsid w:val="009809E2"/>
    <w:rsid w:val="009820C0"/>
    <w:rsid w:val="00982109"/>
    <w:rsid w:val="009823EA"/>
    <w:rsid w:val="00982E10"/>
    <w:rsid w:val="009838A0"/>
    <w:rsid w:val="00984CBA"/>
    <w:rsid w:val="009856BB"/>
    <w:rsid w:val="009866D0"/>
    <w:rsid w:val="009867EA"/>
    <w:rsid w:val="009870BC"/>
    <w:rsid w:val="0099167F"/>
    <w:rsid w:val="00991A27"/>
    <w:rsid w:val="00992583"/>
    <w:rsid w:val="00993BF4"/>
    <w:rsid w:val="00994346"/>
    <w:rsid w:val="009964AC"/>
    <w:rsid w:val="00996AF1"/>
    <w:rsid w:val="009A017D"/>
    <w:rsid w:val="009A06B3"/>
    <w:rsid w:val="009A1640"/>
    <w:rsid w:val="009A1A30"/>
    <w:rsid w:val="009A34AE"/>
    <w:rsid w:val="009A4E7C"/>
    <w:rsid w:val="009A5762"/>
    <w:rsid w:val="009A5D37"/>
    <w:rsid w:val="009A7010"/>
    <w:rsid w:val="009A751E"/>
    <w:rsid w:val="009A78C9"/>
    <w:rsid w:val="009A7E91"/>
    <w:rsid w:val="009B05AD"/>
    <w:rsid w:val="009B1C71"/>
    <w:rsid w:val="009B4A7D"/>
    <w:rsid w:val="009B4ED8"/>
    <w:rsid w:val="009B7DB8"/>
    <w:rsid w:val="009B7ECA"/>
    <w:rsid w:val="009C1CC8"/>
    <w:rsid w:val="009C3F67"/>
    <w:rsid w:val="009C4216"/>
    <w:rsid w:val="009C5A8D"/>
    <w:rsid w:val="009C7BF5"/>
    <w:rsid w:val="009C7FD7"/>
    <w:rsid w:val="009D032A"/>
    <w:rsid w:val="009D2CF1"/>
    <w:rsid w:val="009D2FC5"/>
    <w:rsid w:val="009D337B"/>
    <w:rsid w:val="009D34CD"/>
    <w:rsid w:val="009D3741"/>
    <w:rsid w:val="009D5C61"/>
    <w:rsid w:val="009D681D"/>
    <w:rsid w:val="009D7BA7"/>
    <w:rsid w:val="009E1E31"/>
    <w:rsid w:val="009E1F51"/>
    <w:rsid w:val="009E393D"/>
    <w:rsid w:val="009E414B"/>
    <w:rsid w:val="009E4D96"/>
    <w:rsid w:val="009E7A33"/>
    <w:rsid w:val="009F0EDF"/>
    <w:rsid w:val="009F0F5A"/>
    <w:rsid w:val="009F21D3"/>
    <w:rsid w:val="009F2C8C"/>
    <w:rsid w:val="009F3F6F"/>
    <w:rsid w:val="009F466A"/>
    <w:rsid w:val="009F4BB1"/>
    <w:rsid w:val="009F5002"/>
    <w:rsid w:val="009F7461"/>
    <w:rsid w:val="009F74BB"/>
    <w:rsid w:val="009F7A96"/>
    <w:rsid w:val="009F7E6E"/>
    <w:rsid w:val="00A005E0"/>
    <w:rsid w:val="00A01B12"/>
    <w:rsid w:val="00A01B94"/>
    <w:rsid w:val="00A0317D"/>
    <w:rsid w:val="00A04024"/>
    <w:rsid w:val="00A04A90"/>
    <w:rsid w:val="00A06473"/>
    <w:rsid w:val="00A10890"/>
    <w:rsid w:val="00A10DE5"/>
    <w:rsid w:val="00A11AF9"/>
    <w:rsid w:val="00A12551"/>
    <w:rsid w:val="00A12C81"/>
    <w:rsid w:val="00A12EF7"/>
    <w:rsid w:val="00A12FD1"/>
    <w:rsid w:val="00A1500B"/>
    <w:rsid w:val="00A150AB"/>
    <w:rsid w:val="00A1599C"/>
    <w:rsid w:val="00A15A5B"/>
    <w:rsid w:val="00A1606C"/>
    <w:rsid w:val="00A1691F"/>
    <w:rsid w:val="00A17425"/>
    <w:rsid w:val="00A21E9F"/>
    <w:rsid w:val="00A23FF4"/>
    <w:rsid w:val="00A24645"/>
    <w:rsid w:val="00A25204"/>
    <w:rsid w:val="00A25380"/>
    <w:rsid w:val="00A279C9"/>
    <w:rsid w:val="00A30BCF"/>
    <w:rsid w:val="00A32495"/>
    <w:rsid w:val="00A328CF"/>
    <w:rsid w:val="00A34285"/>
    <w:rsid w:val="00A346E5"/>
    <w:rsid w:val="00A34D9C"/>
    <w:rsid w:val="00A36452"/>
    <w:rsid w:val="00A368AD"/>
    <w:rsid w:val="00A36A4B"/>
    <w:rsid w:val="00A37420"/>
    <w:rsid w:val="00A37FBE"/>
    <w:rsid w:val="00A40266"/>
    <w:rsid w:val="00A404FC"/>
    <w:rsid w:val="00A418F3"/>
    <w:rsid w:val="00A42574"/>
    <w:rsid w:val="00A42944"/>
    <w:rsid w:val="00A432E2"/>
    <w:rsid w:val="00A433ED"/>
    <w:rsid w:val="00A43503"/>
    <w:rsid w:val="00A4386B"/>
    <w:rsid w:val="00A439DE"/>
    <w:rsid w:val="00A43DB0"/>
    <w:rsid w:val="00A44A73"/>
    <w:rsid w:val="00A45F27"/>
    <w:rsid w:val="00A461EE"/>
    <w:rsid w:val="00A46A36"/>
    <w:rsid w:val="00A46D03"/>
    <w:rsid w:val="00A46F81"/>
    <w:rsid w:val="00A47395"/>
    <w:rsid w:val="00A50086"/>
    <w:rsid w:val="00A50291"/>
    <w:rsid w:val="00A50F86"/>
    <w:rsid w:val="00A54996"/>
    <w:rsid w:val="00A55338"/>
    <w:rsid w:val="00A55A7D"/>
    <w:rsid w:val="00A55C02"/>
    <w:rsid w:val="00A566A9"/>
    <w:rsid w:val="00A56C3E"/>
    <w:rsid w:val="00A57BC1"/>
    <w:rsid w:val="00A57E8D"/>
    <w:rsid w:val="00A57EC5"/>
    <w:rsid w:val="00A60505"/>
    <w:rsid w:val="00A6072E"/>
    <w:rsid w:val="00A6172A"/>
    <w:rsid w:val="00A6309F"/>
    <w:rsid w:val="00A63FA6"/>
    <w:rsid w:val="00A65614"/>
    <w:rsid w:val="00A66487"/>
    <w:rsid w:val="00A66792"/>
    <w:rsid w:val="00A66D2D"/>
    <w:rsid w:val="00A7104D"/>
    <w:rsid w:val="00A716F9"/>
    <w:rsid w:val="00A74A62"/>
    <w:rsid w:val="00A754DD"/>
    <w:rsid w:val="00A76168"/>
    <w:rsid w:val="00A7697B"/>
    <w:rsid w:val="00A81C30"/>
    <w:rsid w:val="00A83E4A"/>
    <w:rsid w:val="00A8470D"/>
    <w:rsid w:val="00A855EF"/>
    <w:rsid w:val="00A867FF"/>
    <w:rsid w:val="00A87221"/>
    <w:rsid w:val="00A90A2D"/>
    <w:rsid w:val="00A91C18"/>
    <w:rsid w:val="00A9227A"/>
    <w:rsid w:val="00A92D60"/>
    <w:rsid w:val="00A948F0"/>
    <w:rsid w:val="00A94CD3"/>
    <w:rsid w:val="00A97061"/>
    <w:rsid w:val="00A97D9C"/>
    <w:rsid w:val="00AA28C3"/>
    <w:rsid w:val="00AA3459"/>
    <w:rsid w:val="00AA3A11"/>
    <w:rsid w:val="00AA3F73"/>
    <w:rsid w:val="00AA43DD"/>
    <w:rsid w:val="00AA64B0"/>
    <w:rsid w:val="00AA7A29"/>
    <w:rsid w:val="00AB003B"/>
    <w:rsid w:val="00AB0A0A"/>
    <w:rsid w:val="00AB4767"/>
    <w:rsid w:val="00AB5B28"/>
    <w:rsid w:val="00AB6EBD"/>
    <w:rsid w:val="00AC0AE9"/>
    <w:rsid w:val="00AC0C8C"/>
    <w:rsid w:val="00AC0E76"/>
    <w:rsid w:val="00AC4C9A"/>
    <w:rsid w:val="00AC5FF4"/>
    <w:rsid w:val="00AC6B07"/>
    <w:rsid w:val="00AC6C0C"/>
    <w:rsid w:val="00AC74AA"/>
    <w:rsid w:val="00AD07BB"/>
    <w:rsid w:val="00AD0DDC"/>
    <w:rsid w:val="00AD4334"/>
    <w:rsid w:val="00AD472F"/>
    <w:rsid w:val="00AD5F7D"/>
    <w:rsid w:val="00AD6034"/>
    <w:rsid w:val="00AD664D"/>
    <w:rsid w:val="00AD689E"/>
    <w:rsid w:val="00AE434E"/>
    <w:rsid w:val="00AE481D"/>
    <w:rsid w:val="00AE4F75"/>
    <w:rsid w:val="00AE508E"/>
    <w:rsid w:val="00AE5E20"/>
    <w:rsid w:val="00AE5FFE"/>
    <w:rsid w:val="00AF16B3"/>
    <w:rsid w:val="00AF38C5"/>
    <w:rsid w:val="00AF3955"/>
    <w:rsid w:val="00AF50D9"/>
    <w:rsid w:val="00AF59B6"/>
    <w:rsid w:val="00AF68F9"/>
    <w:rsid w:val="00AF7A17"/>
    <w:rsid w:val="00B00AA3"/>
    <w:rsid w:val="00B00B45"/>
    <w:rsid w:val="00B01525"/>
    <w:rsid w:val="00B02820"/>
    <w:rsid w:val="00B02AA1"/>
    <w:rsid w:val="00B02B5E"/>
    <w:rsid w:val="00B032C3"/>
    <w:rsid w:val="00B033B4"/>
    <w:rsid w:val="00B03454"/>
    <w:rsid w:val="00B05CCD"/>
    <w:rsid w:val="00B07A14"/>
    <w:rsid w:val="00B07F2B"/>
    <w:rsid w:val="00B1059C"/>
    <w:rsid w:val="00B1358F"/>
    <w:rsid w:val="00B1366E"/>
    <w:rsid w:val="00B14B83"/>
    <w:rsid w:val="00B20419"/>
    <w:rsid w:val="00B214D1"/>
    <w:rsid w:val="00B22605"/>
    <w:rsid w:val="00B236D5"/>
    <w:rsid w:val="00B23BBD"/>
    <w:rsid w:val="00B25CF6"/>
    <w:rsid w:val="00B26214"/>
    <w:rsid w:val="00B27655"/>
    <w:rsid w:val="00B30F0D"/>
    <w:rsid w:val="00B31B5D"/>
    <w:rsid w:val="00B32A34"/>
    <w:rsid w:val="00B33308"/>
    <w:rsid w:val="00B33718"/>
    <w:rsid w:val="00B34A53"/>
    <w:rsid w:val="00B375F8"/>
    <w:rsid w:val="00B377FA"/>
    <w:rsid w:val="00B37EA2"/>
    <w:rsid w:val="00B41B3C"/>
    <w:rsid w:val="00B42865"/>
    <w:rsid w:val="00B43BEE"/>
    <w:rsid w:val="00B4416D"/>
    <w:rsid w:val="00B45755"/>
    <w:rsid w:val="00B506E4"/>
    <w:rsid w:val="00B50BD6"/>
    <w:rsid w:val="00B510A6"/>
    <w:rsid w:val="00B51958"/>
    <w:rsid w:val="00B521A7"/>
    <w:rsid w:val="00B52289"/>
    <w:rsid w:val="00B52EE9"/>
    <w:rsid w:val="00B53D62"/>
    <w:rsid w:val="00B54DA1"/>
    <w:rsid w:val="00B56A43"/>
    <w:rsid w:val="00B57503"/>
    <w:rsid w:val="00B60F13"/>
    <w:rsid w:val="00B62208"/>
    <w:rsid w:val="00B63CC8"/>
    <w:rsid w:val="00B6595E"/>
    <w:rsid w:val="00B65C60"/>
    <w:rsid w:val="00B660CD"/>
    <w:rsid w:val="00B665EC"/>
    <w:rsid w:val="00B67E1D"/>
    <w:rsid w:val="00B7319B"/>
    <w:rsid w:val="00B732BD"/>
    <w:rsid w:val="00B73553"/>
    <w:rsid w:val="00B7435E"/>
    <w:rsid w:val="00B751D1"/>
    <w:rsid w:val="00B75CB0"/>
    <w:rsid w:val="00B76516"/>
    <w:rsid w:val="00B77BC6"/>
    <w:rsid w:val="00B8042B"/>
    <w:rsid w:val="00B808EE"/>
    <w:rsid w:val="00B839CA"/>
    <w:rsid w:val="00B83BB7"/>
    <w:rsid w:val="00B83CAA"/>
    <w:rsid w:val="00B841A5"/>
    <w:rsid w:val="00B84526"/>
    <w:rsid w:val="00B861E1"/>
    <w:rsid w:val="00B865AE"/>
    <w:rsid w:val="00B87E5C"/>
    <w:rsid w:val="00B91397"/>
    <w:rsid w:val="00B92F35"/>
    <w:rsid w:val="00B930F9"/>
    <w:rsid w:val="00B93369"/>
    <w:rsid w:val="00B947B3"/>
    <w:rsid w:val="00B95F8E"/>
    <w:rsid w:val="00B97B67"/>
    <w:rsid w:val="00BA1708"/>
    <w:rsid w:val="00BA2317"/>
    <w:rsid w:val="00BA36AB"/>
    <w:rsid w:val="00BA511D"/>
    <w:rsid w:val="00BA5ECB"/>
    <w:rsid w:val="00BA74A5"/>
    <w:rsid w:val="00BA79B2"/>
    <w:rsid w:val="00BB0CAE"/>
    <w:rsid w:val="00BB1928"/>
    <w:rsid w:val="00BB33C4"/>
    <w:rsid w:val="00BB3A36"/>
    <w:rsid w:val="00BB4A3B"/>
    <w:rsid w:val="00BB52E2"/>
    <w:rsid w:val="00BB59D5"/>
    <w:rsid w:val="00BB7904"/>
    <w:rsid w:val="00BB7FF9"/>
    <w:rsid w:val="00BC0385"/>
    <w:rsid w:val="00BC1538"/>
    <w:rsid w:val="00BC4180"/>
    <w:rsid w:val="00BC48D5"/>
    <w:rsid w:val="00BC55EF"/>
    <w:rsid w:val="00BC60DA"/>
    <w:rsid w:val="00BC6150"/>
    <w:rsid w:val="00BC78AE"/>
    <w:rsid w:val="00BD1E2C"/>
    <w:rsid w:val="00BD3CB8"/>
    <w:rsid w:val="00BD3CE1"/>
    <w:rsid w:val="00BD3F4D"/>
    <w:rsid w:val="00BD40A3"/>
    <w:rsid w:val="00BD498C"/>
    <w:rsid w:val="00BD4D3D"/>
    <w:rsid w:val="00BD5B67"/>
    <w:rsid w:val="00BD5B93"/>
    <w:rsid w:val="00BD769B"/>
    <w:rsid w:val="00BD7F26"/>
    <w:rsid w:val="00BE06AD"/>
    <w:rsid w:val="00BE3301"/>
    <w:rsid w:val="00BE3E82"/>
    <w:rsid w:val="00BE463D"/>
    <w:rsid w:val="00BE4AFA"/>
    <w:rsid w:val="00BE5167"/>
    <w:rsid w:val="00BE689B"/>
    <w:rsid w:val="00BE7032"/>
    <w:rsid w:val="00BE7E34"/>
    <w:rsid w:val="00BF0D8A"/>
    <w:rsid w:val="00BF0DF1"/>
    <w:rsid w:val="00BF1695"/>
    <w:rsid w:val="00BF1BD0"/>
    <w:rsid w:val="00BF2D05"/>
    <w:rsid w:val="00BF304E"/>
    <w:rsid w:val="00BF36B1"/>
    <w:rsid w:val="00BF370A"/>
    <w:rsid w:val="00BF386B"/>
    <w:rsid w:val="00BF3C36"/>
    <w:rsid w:val="00BF401B"/>
    <w:rsid w:val="00BF455B"/>
    <w:rsid w:val="00BF4698"/>
    <w:rsid w:val="00BF695F"/>
    <w:rsid w:val="00BF7B69"/>
    <w:rsid w:val="00C02AC5"/>
    <w:rsid w:val="00C03F32"/>
    <w:rsid w:val="00C040EA"/>
    <w:rsid w:val="00C05E04"/>
    <w:rsid w:val="00C06B49"/>
    <w:rsid w:val="00C06CE7"/>
    <w:rsid w:val="00C0780E"/>
    <w:rsid w:val="00C1079B"/>
    <w:rsid w:val="00C1151C"/>
    <w:rsid w:val="00C12642"/>
    <w:rsid w:val="00C12C94"/>
    <w:rsid w:val="00C138A1"/>
    <w:rsid w:val="00C14D44"/>
    <w:rsid w:val="00C15584"/>
    <w:rsid w:val="00C158F8"/>
    <w:rsid w:val="00C16858"/>
    <w:rsid w:val="00C26B1F"/>
    <w:rsid w:val="00C26CBB"/>
    <w:rsid w:val="00C27EC8"/>
    <w:rsid w:val="00C3010B"/>
    <w:rsid w:val="00C30D49"/>
    <w:rsid w:val="00C3120A"/>
    <w:rsid w:val="00C3243B"/>
    <w:rsid w:val="00C32648"/>
    <w:rsid w:val="00C33644"/>
    <w:rsid w:val="00C33943"/>
    <w:rsid w:val="00C33E90"/>
    <w:rsid w:val="00C33F97"/>
    <w:rsid w:val="00C348CA"/>
    <w:rsid w:val="00C36065"/>
    <w:rsid w:val="00C361CE"/>
    <w:rsid w:val="00C362AD"/>
    <w:rsid w:val="00C3703A"/>
    <w:rsid w:val="00C37600"/>
    <w:rsid w:val="00C37826"/>
    <w:rsid w:val="00C41D26"/>
    <w:rsid w:val="00C42D1C"/>
    <w:rsid w:val="00C43420"/>
    <w:rsid w:val="00C4363A"/>
    <w:rsid w:val="00C43A6F"/>
    <w:rsid w:val="00C44637"/>
    <w:rsid w:val="00C45592"/>
    <w:rsid w:val="00C457A9"/>
    <w:rsid w:val="00C460B2"/>
    <w:rsid w:val="00C467CB"/>
    <w:rsid w:val="00C4694C"/>
    <w:rsid w:val="00C46BB7"/>
    <w:rsid w:val="00C47244"/>
    <w:rsid w:val="00C4774A"/>
    <w:rsid w:val="00C477C3"/>
    <w:rsid w:val="00C47B60"/>
    <w:rsid w:val="00C5008B"/>
    <w:rsid w:val="00C5027C"/>
    <w:rsid w:val="00C51545"/>
    <w:rsid w:val="00C5191F"/>
    <w:rsid w:val="00C520AB"/>
    <w:rsid w:val="00C52D9F"/>
    <w:rsid w:val="00C5305B"/>
    <w:rsid w:val="00C538BF"/>
    <w:rsid w:val="00C5426A"/>
    <w:rsid w:val="00C548D7"/>
    <w:rsid w:val="00C550E0"/>
    <w:rsid w:val="00C56B30"/>
    <w:rsid w:val="00C56B78"/>
    <w:rsid w:val="00C6049B"/>
    <w:rsid w:val="00C6049E"/>
    <w:rsid w:val="00C608E1"/>
    <w:rsid w:val="00C60C5C"/>
    <w:rsid w:val="00C62F70"/>
    <w:rsid w:val="00C6453A"/>
    <w:rsid w:val="00C65449"/>
    <w:rsid w:val="00C65C93"/>
    <w:rsid w:val="00C66761"/>
    <w:rsid w:val="00C72915"/>
    <w:rsid w:val="00C735FB"/>
    <w:rsid w:val="00C7458C"/>
    <w:rsid w:val="00C7458E"/>
    <w:rsid w:val="00C74A07"/>
    <w:rsid w:val="00C8029B"/>
    <w:rsid w:val="00C8088E"/>
    <w:rsid w:val="00C82901"/>
    <w:rsid w:val="00C82E56"/>
    <w:rsid w:val="00C82EA1"/>
    <w:rsid w:val="00C83213"/>
    <w:rsid w:val="00C84680"/>
    <w:rsid w:val="00C84C91"/>
    <w:rsid w:val="00C86A1E"/>
    <w:rsid w:val="00C90EB8"/>
    <w:rsid w:val="00C918F4"/>
    <w:rsid w:val="00C91A0E"/>
    <w:rsid w:val="00C91B51"/>
    <w:rsid w:val="00C92395"/>
    <w:rsid w:val="00C93795"/>
    <w:rsid w:val="00C946C2"/>
    <w:rsid w:val="00C95178"/>
    <w:rsid w:val="00C95BC8"/>
    <w:rsid w:val="00C97942"/>
    <w:rsid w:val="00C97C61"/>
    <w:rsid w:val="00CA0018"/>
    <w:rsid w:val="00CA006A"/>
    <w:rsid w:val="00CA0D56"/>
    <w:rsid w:val="00CA100B"/>
    <w:rsid w:val="00CA1477"/>
    <w:rsid w:val="00CA3C03"/>
    <w:rsid w:val="00CA576A"/>
    <w:rsid w:val="00CA5A6A"/>
    <w:rsid w:val="00CA5DBE"/>
    <w:rsid w:val="00CA5DC2"/>
    <w:rsid w:val="00CA6069"/>
    <w:rsid w:val="00CA73A0"/>
    <w:rsid w:val="00CA7C83"/>
    <w:rsid w:val="00CA7CF2"/>
    <w:rsid w:val="00CA7D2D"/>
    <w:rsid w:val="00CB01AC"/>
    <w:rsid w:val="00CB07EE"/>
    <w:rsid w:val="00CB1B49"/>
    <w:rsid w:val="00CB3A70"/>
    <w:rsid w:val="00CB5DE1"/>
    <w:rsid w:val="00CB710E"/>
    <w:rsid w:val="00CB76C0"/>
    <w:rsid w:val="00CC1A31"/>
    <w:rsid w:val="00CC2313"/>
    <w:rsid w:val="00CC2471"/>
    <w:rsid w:val="00CC3B7D"/>
    <w:rsid w:val="00CC4BF0"/>
    <w:rsid w:val="00CC5022"/>
    <w:rsid w:val="00CC602E"/>
    <w:rsid w:val="00CD1517"/>
    <w:rsid w:val="00CD1E40"/>
    <w:rsid w:val="00CD2F53"/>
    <w:rsid w:val="00CD3D28"/>
    <w:rsid w:val="00CD3F35"/>
    <w:rsid w:val="00CD4C26"/>
    <w:rsid w:val="00CD5533"/>
    <w:rsid w:val="00CD6B4A"/>
    <w:rsid w:val="00CD6BD2"/>
    <w:rsid w:val="00CD7A58"/>
    <w:rsid w:val="00CE0101"/>
    <w:rsid w:val="00CE0B02"/>
    <w:rsid w:val="00CE2598"/>
    <w:rsid w:val="00CE4413"/>
    <w:rsid w:val="00CE4415"/>
    <w:rsid w:val="00CE4B7A"/>
    <w:rsid w:val="00CE4E69"/>
    <w:rsid w:val="00CE55C3"/>
    <w:rsid w:val="00CE7FB2"/>
    <w:rsid w:val="00CF1324"/>
    <w:rsid w:val="00CF33B4"/>
    <w:rsid w:val="00CF3FB0"/>
    <w:rsid w:val="00CF4CE9"/>
    <w:rsid w:val="00CF706B"/>
    <w:rsid w:val="00D0155B"/>
    <w:rsid w:val="00D015C0"/>
    <w:rsid w:val="00D03170"/>
    <w:rsid w:val="00D047F2"/>
    <w:rsid w:val="00D04AB8"/>
    <w:rsid w:val="00D05EB6"/>
    <w:rsid w:val="00D06BDF"/>
    <w:rsid w:val="00D11CA5"/>
    <w:rsid w:val="00D122DD"/>
    <w:rsid w:val="00D12DE8"/>
    <w:rsid w:val="00D1378A"/>
    <w:rsid w:val="00D14283"/>
    <w:rsid w:val="00D14DCD"/>
    <w:rsid w:val="00D15D9C"/>
    <w:rsid w:val="00D15E33"/>
    <w:rsid w:val="00D15FBB"/>
    <w:rsid w:val="00D16117"/>
    <w:rsid w:val="00D16332"/>
    <w:rsid w:val="00D16F74"/>
    <w:rsid w:val="00D21BB5"/>
    <w:rsid w:val="00D22640"/>
    <w:rsid w:val="00D227D2"/>
    <w:rsid w:val="00D22846"/>
    <w:rsid w:val="00D24071"/>
    <w:rsid w:val="00D240DB"/>
    <w:rsid w:val="00D262E8"/>
    <w:rsid w:val="00D30566"/>
    <w:rsid w:val="00D30F55"/>
    <w:rsid w:val="00D31E81"/>
    <w:rsid w:val="00D328C6"/>
    <w:rsid w:val="00D32FFC"/>
    <w:rsid w:val="00D336DA"/>
    <w:rsid w:val="00D33841"/>
    <w:rsid w:val="00D33BEA"/>
    <w:rsid w:val="00D4094E"/>
    <w:rsid w:val="00D41A1C"/>
    <w:rsid w:val="00D43FE9"/>
    <w:rsid w:val="00D45D6C"/>
    <w:rsid w:val="00D47304"/>
    <w:rsid w:val="00D47333"/>
    <w:rsid w:val="00D50809"/>
    <w:rsid w:val="00D51C6C"/>
    <w:rsid w:val="00D56095"/>
    <w:rsid w:val="00D6169E"/>
    <w:rsid w:val="00D623DE"/>
    <w:rsid w:val="00D63524"/>
    <w:rsid w:val="00D63786"/>
    <w:rsid w:val="00D643B6"/>
    <w:rsid w:val="00D74086"/>
    <w:rsid w:val="00D745FD"/>
    <w:rsid w:val="00D74C5C"/>
    <w:rsid w:val="00D75578"/>
    <w:rsid w:val="00D76501"/>
    <w:rsid w:val="00D77A29"/>
    <w:rsid w:val="00D82E8A"/>
    <w:rsid w:val="00D84DEB"/>
    <w:rsid w:val="00D850DB"/>
    <w:rsid w:val="00D85814"/>
    <w:rsid w:val="00D868A8"/>
    <w:rsid w:val="00D87804"/>
    <w:rsid w:val="00D87F94"/>
    <w:rsid w:val="00D9017D"/>
    <w:rsid w:val="00D90F0D"/>
    <w:rsid w:val="00D913B4"/>
    <w:rsid w:val="00D917B2"/>
    <w:rsid w:val="00D97AA3"/>
    <w:rsid w:val="00D97BB8"/>
    <w:rsid w:val="00DA0AFF"/>
    <w:rsid w:val="00DA1A09"/>
    <w:rsid w:val="00DA3C08"/>
    <w:rsid w:val="00DA7D7E"/>
    <w:rsid w:val="00DB067E"/>
    <w:rsid w:val="00DB0E3B"/>
    <w:rsid w:val="00DB25AD"/>
    <w:rsid w:val="00DB2758"/>
    <w:rsid w:val="00DB2FFE"/>
    <w:rsid w:val="00DB3387"/>
    <w:rsid w:val="00DB5423"/>
    <w:rsid w:val="00DB561D"/>
    <w:rsid w:val="00DB5726"/>
    <w:rsid w:val="00DB776F"/>
    <w:rsid w:val="00DB7FF2"/>
    <w:rsid w:val="00DC012F"/>
    <w:rsid w:val="00DC05FC"/>
    <w:rsid w:val="00DC0DD7"/>
    <w:rsid w:val="00DC2B2E"/>
    <w:rsid w:val="00DC2C04"/>
    <w:rsid w:val="00DC2FEA"/>
    <w:rsid w:val="00DC3144"/>
    <w:rsid w:val="00DC4C00"/>
    <w:rsid w:val="00DC6600"/>
    <w:rsid w:val="00DC6A7B"/>
    <w:rsid w:val="00DD0C46"/>
    <w:rsid w:val="00DD28AF"/>
    <w:rsid w:val="00DD2FA0"/>
    <w:rsid w:val="00DD43E1"/>
    <w:rsid w:val="00DD58FA"/>
    <w:rsid w:val="00DD6680"/>
    <w:rsid w:val="00DD7145"/>
    <w:rsid w:val="00DD791E"/>
    <w:rsid w:val="00DD7FD1"/>
    <w:rsid w:val="00DE0275"/>
    <w:rsid w:val="00DE0FE4"/>
    <w:rsid w:val="00DE3B96"/>
    <w:rsid w:val="00DE4437"/>
    <w:rsid w:val="00DE49C3"/>
    <w:rsid w:val="00DE5823"/>
    <w:rsid w:val="00DE5CB2"/>
    <w:rsid w:val="00DF092B"/>
    <w:rsid w:val="00DF2CDA"/>
    <w:rsid w:val="00DF394F"/>
    <w:rsid w:val="00DF584B"/>
    <w:rsid w:val="00DF594D"/>
    <w:rsid w:val="00DF628C"/>
    <w:rsid w:val="00DF6E68"/>
    <w:rsid w:val="00DF78AB"/>
    <w:rsid w:val="00E02145"/>
    <w:rsid w:val="00E02D8B"/>
    <w:rsid w:val="00E04B42"/>
    <w:rsid w:val="00E04DD2"/>
    <w:rsid w:val="00E052A8"/>
    <w:rsid w:val="00E0760C"/>
    <w:rsid w:val="00E07BA7"/>
    <w:rsid w:val="00E10292"/>
    <w:rsid w:val="00E11398"/>
    <w:rsid w:val="00E12005"/>
    <w:rsid w:val="00E12259"/>
    <w:rsid w:val="00E12A4C"/>
    <w:rsid w:val="00E13CF5"/>
    <w:rsid w:val="00E15767"/>
    <w:rsid w:val="00E15899"/>
    <w:rsid w:val="00E16033"/>
    <w:rsid w:val="00E17BF6"/>
    <w:rsid w:val="00E201CB"/>
    <w:rsid w:val="00E20B95"/>
    <w:rsid w:val="00E212E8"/>
    <w:rsid w:val="00E21396"/>
    <w:rsid w:val="00E2174F"/>
    <w:rsid w:val="00E21A4B"/>
    <w:rsid w:val="00E22652"/>
    <w:rsid w:val="00E234EA"/>
    <w:rsid w:val="00E2386E"/>
    <w:rsid w:val="00E25BC7"/>
    <w:rsid w:val="00E26489"/>
    <w:rsid w:val="00E26BCA"/>
    <w:rsid w:val="00E27683"/>
    <w:rsid w:val="00E30708"/>
    <w:rsid w:val="00E3118B"/>
    <w:rsid w:val="00E31310"/>
    <w:rsid w:val="00E31C4B"/>
    <w:rsid w:val="00E32206"/>
    <w:rsid w:val="00E33070"/>
    <w:rsid w:val="00E3368D"/>
    <w:rsid w:val="00E3443F"/>
    <w:rsid w:val="00E351D7"/>
    <w:rsid w:val="00E352AC"/>
    <w:rsid w:val="00E36290"/>
    <w:rsid w:val="00E3731D"/>
    <w:rsid w:val="00E37C5D"/>
    <w:rsid w:val="00E405AA"/>
    <w:rsid w:val="00E409AF"/>
    <w:rsid w:val="00E42379"/>
    <w:rsid w:val="00E44F05"/>
    <w:rsid w:val="00E44F11"/>
    <w:rsid w:val="00E45A73"/>
    <w:rsid w:val="00E469ED"/>
    <w:rsid w:val="00E47AF8"/>
    <w:rsid w:val="00E5213B"/>
    <w:rsid w:val="00E52EBD"/>
    <w:rsid w:val="00E54CE5"/>
    <w:rsid w:val="00E54EE5"/>
    <w:rsid w:val="00E55F17"/>
    <w:rsid w:val="00E5794B"/>
    <w:rsid w:val="00E600B2"/>
    <w:rsid w:val="00E603BC"/>
    <w:rsid w:val="00E606B2"/>
    <w:rsid w:val="00E60F51"/>
    <w:rsid w:val="00E62A12"/>
    <w:rsid w:val="00E6422D"/>
    <w:rsid w:val="00E659F0"/>
    <w:rsid w:val="00E65BAA"/>
    <w:rsid w:val="00E65BCE"/>
    <w:rsid w:val="00E66908"/>
    <w:rsid w:val="00E66C70"/>
    <w:rsid w:val="00E71275"/>
    <w:rsid w:val="00E738C5"/>
    <w:rsid w:val="00E73D0C"/>
    <w:rsid w:val="00E73DCE"/>
    <w:rsid w:val="00E74A2E"/>
    <w:rsid w:val="00E74B89"/>
    <w:rsid w:val="00E74D2C"/>
    <w:rsid w:val="00E7564E"/>
    <w:rsid w:val="00E75A83"/>
    <w:rsid w:val="00E75B09"/>
    <w:rsid w:val="00E76209"/>
    <w:rsid w:val="00E7657D"/>
    <w:rsid w:val="00E76FF1"/>
    <w:rsid w:val="00E8170F"/>
    <w:rsid w:val="00E856CB"/>
    <w:rsid w:val="00E85CBB"/>
    <w:rsid w:val="00E8791B"/>
    <w:rsid w:val="00E90528"/>
    <w:rsid w:val="00E90D14"/>
    <w:rsid w:val="00E92436"/>
    <w:rsid w:val="00E92FF9"/>
    <w:rsid w:val="00E950D7"/>
    <w:rsid w:val="00E965DF"/>
    <w:rsid w:val="00E96A02"/>
    <w:rsid w:val="00E97201"/>
    <w:rsid w:val="00E975B7"/>
    <w:rsid w:val="00EA243E"/>
    <w:rsid w:val="00EA3B47"/>
    <w:rsid w:val="00EA46FE"/>
    <w:rsid w:val="00EA4702"/>
    <w:rsid w:val="00EA4A20"/>
    <w:rsid w:val="00EA5744"/>
    <w:rsid w:val="00EA5B7D"/>
    <w:rsid w:val="00EA5CBA"/>
    <w:rsid w:val="00EA6700"/>
    <w:rsid w:val="00EB090E"/>
    <w:rsid w:val="00EB1034"/>
    <w:rsid w:val="00EB1B2E"/>
    <w:rsid w:val="00EB259B"/>
    <w:rsid w:val="00EB2B20"/>
    <w:rsid w:val="00EB3C05"/>
    <w:rsid w:val="00EB4FDA"/>
    <w:rsid w:val="00EB58D3"/>
    <w:rsid w:val="00EB69F9"/>
    <w:rsid w:val="00EB6ABE"/>
    <w:rsid w:val="00EB71F0"/>
    <w:rsid w:val="00EB766A"/>
    <w:rsid w:val="00EB78E0"/>
    <w:rsid w:val="00EB79F4"/>
    <w:rsid w:val="00EB7C9E"/>
    <w:rsid w:val="00EC082E"/>
    <w:rsid w:val="00ED047C"/>
    <w:rsid w:val="00ED1233"/>
    <w:rsid w:val="00ED1244"/>
    <w:rsid w:val="00ED1A6B"/>
    <w:rsid w:val="00ED2705"/>
    <w:rsid w:val="00ED27D7"/>
    <w:rsid w:val="00ED30FB"/>
    <w:rsid w:val="00ED3FA3"/>
    <w:rsid w:val="00ED48D7"/>
    <w:rsid w:val="00ED5592"/>
    <w:rsid w:val="00ED57AF"/>
    <w:rsid w:val="00ED5F22"/>
    <w:rsid w:val="00ED6338"/>
    <w:rsid w:val="00ED6A09"/>
    <w:rsid w:val="00ED7C7C"/>
    <w:rsid w:val="00ED7E1A"/>
    <w:rsid w:val="00EE0051"/>
    <w:rsid w:val="00EE1355"/>
    <w:rsid w:val="00EE1E97"/>
    <w:rsid w:val="00EE28C0"/>
    <w:rsid w:val="00EE58B0"/>
    <w:rsid w:val="00EE5C8A"/>
    <w:rsid w:val="00EE5F55"/>
    <w:rsid w:val="00EE61A7"/>
    <w:rsid w:val="00EE76F8"/>
    <w:rsid w:val="00EE7DDD"/>
    <w:rsid w:val="00EF02B5"/>
    <w:rsid w:val="00EF0D07"/>
    <w:rsid w:val="00EF17B0"/>
    <w:rsid w:val="00EF3AC8"/>
    <w:rsid w:val="00EF4C24"/>
    <w:rsid w:val="00EF6081"/>
    <w:rsid w:val="00EF6C50"/>
    <w:rsid w:val="00EF78A4"/>
    <w:rsid w:val="00F00110"/>
    <w:rsid w:val="00F005B8"/>
    <w:rsid w:val="00F006BB"/>
    <w:rsid w:val="00F016D4"/>
    <w:rsid w:val="00F01A5F"/>
    <w:rsid w:val="00F028CF"/>
    <w:rsid w:val="00F038A7"/>
    <w:rsid w:val="00F04307"/>
    <w:rsid w:val="00F04C46"/>
    <w:rsid w:val="00F04F41"/>
    <w:rsid w:val="00F05E83"/>
    <w:rsid w:val="00F05F5B"/>
    <w:rsid w:val="00F061E7"/>
    <w:rsid w:val="00F120A7"/>
    <w:rsid w:val="00F179A2"/>
    <w:rsid w:val="00F2023B"/>
    <w:rsid w:val="00F227BB"/>
    <w:rsid w:val="00F24F9E"/>
    <w:rsid w:val="00F25C34"/>
    <w:rsid w:val="00F25E23"/>
    <w:rsid w:val="00F2625A"/>
    <w:rsid w:val="00F26531"/>
    <w:rsid w:val="00F270E4"/>
    <w:rsid w:val="00F271C4"/>
    <w:rsid w:val="00F27EA9"/>
    <w:rsid w:val="00F3178F"/>
    <w:rsid w:val="00F318A6"/>
    <w:rsid w:val="00F31CDE"/>
    <w:rsid w:val="00F32A3C"/>
    <w:rsid w:val="00F32F05"/>
    <w:rsid w:val="00F34582"/>
    <w:rsid w:val="00F348C7"/>
    <w:rsid w:val="00F3575C"/>
    <w:rsid w:val="00F359DF"/>
    <w:rsid w:val="00F3616F"/>
    <w:rsid w:val="00F36C15"/>
    <w:rsid w:val="00F3724D"/>
    <w:rsid w:val="00F37BC0"/>
    <w:rsid w:val="00F40224"/>
    <w:rsid w:val="00F4075A"/>
    <w:rsid w:val="00F41767"/>
    <w:rsid w:val="00F420B5"/>
    <w:rsid w:val="00F4311D"/>
    <w:rsid w:val="00F4383F"/>
    <w:rsid w:val="00F441AF"/>
    <w:rsid w:val="00F4427A"/>
    <w:rsid w:val="00F4495B"/>
    <w:rsid w:val="00F44A49"/>
    <w:rsid w:val="00F46515"/>
    <w:rsid w:val="00F46969"/>
    <w:rsid w:val="00F51099"/>
    <w:rsid w:val="00F515A6"/>
    <w:rsid w:val="00F53256"/>
    <w:rsid w:val="00F53450"/>
    <w:rsid w:val="00F55FF1"/>
    <w:rsid w:val="00F56490"/>
    <w:rsid w:val="00F567F8"/>
    <w:rsid w:val="00F56CA6"/>
    <w:rsid w:val="00F57145"/>
    <w:rsid w:val="00F57F6D"/>
    <w:rsid w:val="00F60523"/>
    <w:rsid w:val="00F6152F"/>
    <w:rsid w:val="00F6172E"/>
    <w:rsid w:val="00F61A9B"/>
    <w:rsid w:val="00F61E3A"/>
    <w:rsid w:val="00F622E2"/>
    <w:rsid w:val="00F640D3"/>
    <w:rsid w:val="00F64300"/>
    <w:rsid w:val="00F647C5"/>
    <w:rsid w:val="00F65A16"/>
    <w:rsid w:val="00F6626A"/>
    <w:rsid w:val="00F6704B"/>
    <w:rsid w:val="00F7204F"/>
    <w:rsid w:val="00F73793"/>
    <w:rsid w:val="00F7385F"/>
    <w:rsid w:val="00F74029"/>
    <w:rsid w:val="00F75C22"/>
    <w:rsid w:val="00F75F50"/>
    <w:rsid w:val="00F76A50"/>
    <w:rsid w:val="00F77C8C"/>
    <w:rsid w:val="00F8060D"/>
    <w:rsid w:val="00F8064F"/>
    <w:rsid w:val="00F8067F"/>
    <w:rsid w:val="00F81724"/>
    <w:rsid w:val="00F81CCC"/>
    <w:rsid w:val="00F82517"/>
    <w:rsid w:val="00F86365"/>
    <w:rsid w:val="00F86BC1"/>
    <w:rsid w:val="00F875C9"/>
    <w:rsid w:val="00F87CBE"/>
    <w:rsid w:val="00F92A10"/>
    <w:rsid w:val="00F9334D"/>
    <w:rsid w:val="00F94EE3"/>
    <w:rsid w:val="00F96D09"/>
    <w:rsid w:val="00F972BD"/>
    <w:rsid w:val="00F977AE"/>
    <w:rsid w:val="00FA15D8"/>
    <w:rsid w:val="00FA16C3"/>
    <w:rsid w:val="00FA2748"/>
    <w:rsid w:val="00FA33D2"/>
    <w:rsid w:val="00FA5397"/>
    <w:rsid w:val="00FA57EE"/>
    <w:rsid w:val="00FA658F"/>
    <w:rsid w:val="00FA65D8"/>
    <w:rsid w:val="00FA7D28"/>
    <w:rsid w:val="00FB020F"/>
    <w:rsid w:val="00FB0D47"/>
    <w:rsid w:val="00FB3FBE"/>
    <w:rsid w:val="00FB41F0"/>
    <w:rsid w:val="00FB55DC"/>
    <w:rsid w:val="00FB6A01"/>
    <w:rsid w:val="00FB7A17"/>
    <w:rsid w:val="00FB7AF1"/>
    <w:rsid w:val="00FB7BEA"/>
    <w:rsid w:val="00FC1660"/>
    <w:rsid w:val="00FC35F4"/>
    <w:rsid w:val="00FC374B"/>
    <w:rsid w:val="00FC3953"/>
    <w:rsid w:val="00FC3B91"/>
    <w:rsid w:val="00FC471A"/>
    <w:rsid w:val="00FC5D41"/>
    <w:rsid w:val="00FC61E5"/>
    <w:rsid w:val="00FC6854"/>
    <w:rsid w:val="00FD0F02"/>
    <w:rsid w:val="00FD0F5F"/>
    <w:rsid w:val="00FD2554"/>
    <w:rsid w:val="00FD3334"/>
    <w:rsid w:val="00FD382D"/>
    <w:rsid w:val="00FD3910"/>
    <w:rsid w:val="00FD4877"/>
    <w:rsid w:val="00FD54B7"/>
    <w:rsid w:val="00FD5F15"/>
    <w:rsid w:val="00FD6259"/>
    <w:rsid w:val="00FD66F6"/>
    <w:rsid w:val="00FD6857"/>
    <w:rsid w:val="00FD7001"/>
    <w:rsid w:val="00FD7948"/>
    <w:rsid w:val="00FD7DEB"/>
    <w:rsid w:val="00FE2265"/>
    <w:rsid w:val="00FE26A2"/>
    <w:rsid w:val="00FE3306"/>
    <w:rsid w:val="00FE38BE"/>
    <w:rsid w:val="00FE53F5"/>
    <w:rsid w:val="00FF088E"/>
    <w:rsid w:val="00FF10EB"/>
    <w:rsid w:val="00FF1FA3"/>
    <w:rsid w:val="00FF1FDF"/>
    <w:rsid w:val="00FF2512"/>
    <w:rsid w:val="00FF2758"/>
    <w:rsid w:val="00FF40E0"/>
    <w:rsid w:val="00FF4ADA"/>
    <w:rsid w:val="00FF7C83"/>
    <w:rsid w:val="00FF7C9A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A6A6"/>
  <w15:docId w15:val="{81C48DF4-1736-4498-BC08-1B836839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F75"/>
    <w:pPr>
      <w:keepNext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A2E"/>
    <w:pPr>
      <w:keepNext/>
      <w:spacing w:after="0" w:line="240" w:lineRule="auto"/>
      <w:outlineLvl w:val="1"/>
    </w:pPr>
    <w:rPr>
      <w:rFonts w:ascii="Calibri" w:eastAsia="Calibri" w:hAnsi="Calibri" w:cs="Arial"/>
      <w:b/>
      <w:bCs/>
      <w:sz w:val="24"/>
      <w:szCs w:val="24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A2E"/>
    <w:pPr>
      <w:keepNext/>
      <w:spacing w:after="0" w:line="240" w:lineRule="auto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2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502F"/>
    <w:pPr>
      <w:keepNext/>
      <w:spacing w:after="0" w:line="240" w:lineRule="auto"/>
      <w:jc w:val="center"/>
      <w:outlineLvl w:val="4"/>
    </w:pPr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41E6"/>
    <w:pPr>
      <w:keepNext/>
      <w:spacing w:after="0" w:line="240" w:lineRule="auto"/>
      <w:jc w:val="both"/>
      <w:outlineLvl w:val="5"/>
    </w:pPr>
    <w:rPr>
      <w:rFonts w:ascii="Times New Roman" w:hAnsi="Times New Roman" w:cs="Times New Roman"/>
      <w:b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259E"/>
    <w:pPr>
      <w:keepNext/>
      <w:spacing w:after="0" w:line="240" w:lineRule="auto"/>
      <w:jc w:val="center"/>
      <w:outlineLvl w:val="6"/>
    </w:pPr>
    <w:rPr>
      <w:rFonts w:ascii="Times New Roman" w:hAnsi="Times New Roman" w:cs="Times New Roman"/>
      <w:b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B3D28"/>
    <w:pPr>
      <w:keepNext/>
      <w:spacing w:after="0" w:line="360" w:lineRule="auto"/>
      <w:jc w:val="both"/>
      <w:outlineLvl w:val="7"/>
    </w:pPr>
    <w:rPr>
      <w:rFonts w:ascii="Times New Roman" w:eastAsia="Calibri" w:hAnsi="Times New Roman" w:cs="Times New Roman"/>
      <w:b/>
      <w:i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A5424"/>
    <w:pPr>
      <w:keepNext/>
      <w:spacing w:after="0" w:line="240" w:lineRule="auto"/>
      <w:jc w:val="both"/>
      <w:outlineLvl w:val="8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ветло оцветяване1"/>
    <w:basedOn w:val="TableNormal"/>
    <w:next w:val="LightShading"/>
    <w:uiPriority w:val="60"/>
    <w:rsid w:val="0068756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875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8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082E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E4F75"/>
    <w:rPr>
      <w:rFonts w:ascii="Times New Roman" w:hAnsi="Times New Roman" w:cs="Times New Roman"/>
      <w:b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685849"/>
    <w:pPr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8584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10F06"/>
  </w:style>
  <w:style w:type="numbering" w:customStyle="1" w:styleId="10">
    <w:name w:val="Без списък1"/>
    <w:next w:val="NoList"/>
    <w:uiPriority w:val="99"/>
    <w:semiHidden/>
    <w:unhideWhenUsed/>
    <w:rsid w:val="000248D5"/>
  </w:style>
  <w:style w:type="table" w:customStyle="1" w:styleId="11">
    <w:name w:val="Мрежа в таблица1"/>
    <w:basedOn w:val="TableNormal"/>
    <w:next w:val="TableGrid"/>
    <w:uiPriority w:val="39"/>
    <w:rsid w:val="000248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8D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24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48D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248D5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B7A2E"/>
    <w:rPr>
      <w:rFonts w:ascii="Calibri" w:eastAsia="Calibri" w:hAnsi="Calibri" w:cs="Arial"/>
      <w:b/>
      <w:bCs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B7A2E"/>
    <w:rPr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2D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8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2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21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unhideWhenUsed/>
    <w:rsid w:val="00EB6ABE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bg-BG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2Char">
    <w:name w:val="Body Text 2 Char"/>
    <w:basedOn w:val="DefaultParagraphFont"/>
    <w:link w:val="BodyText2"/>
    <w:uiPriority w:val="99"/>
    <w:rsid w:val="00EB6ABE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bg-BG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713D51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6502F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A41E6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39259E"/>
    <w:rPr>
      <w:rFonts w:ascii="Times New Roman" w:hAnsi="Times New Roman" w:cs="Times New Roman"/>
      <w:b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A42944"/>
    <w:pPr>
      <w:spacing w:after="240" w:line="360" w:lineRule="auto"/>
      <w:ind w:left="36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42944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B3D28"/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A5424"/>
    <w:rPr>
      <w:rFonts w:ascii="Times New Roman" w:eastAsia="Calibri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745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3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35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2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C4106-9C02-4EAC-B4F0-B765F473B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S</dc:creator>
  <cp:lastModifiedBy>Vasanth U</cp:lastModifiedBy>
  <cp:revision>3</cp:revision>
  <cp:lastPrinted>2023-08-04T17:39:00Z</cp:lastPrinted>
  <dcterms:created xsi:type="dcterms:W3CDTF">2023-11-09T19:59:00Z</dcterms:created>
  <dcterms:modified xsi:type="dcterms:W3CDTF">2023-12-09T13:43:00Z</dcterms:modified>
</cp:coreProperties>
</file>